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BE1A05" w14:textId="25258971" w:rsidR="00137C30" w:rsidRPr="00652B00" w:rsidRDefault="00137C30" w:rsidP="00137C30">
      <w:pPr>
        <w:jc w:val="center"/>
      </w:pPr>
      <w:bookmarkStart w:id="0" w:name="_Toc16765915"/>
      <w:r w:rsidRPr="00652B00">
        <w:t>Supplementary Material</w:t>
      </w:r>
    </w:p>
    <w:p w14:paraId="5CFFD0BF" w14:textId="6A97C71A" w:rsidR="00135535" w:rsidRPr="00652B00" w:rsidRDefault="00135535" w:rsidP="008D7813">
      <w:pPr>
        <w:jc w:val="center"/>
        <w:rPr>
          <w:b/>
          <w:bCs/>
          <w:sz w:val="24"/>
          <w:szCs w:val="28"/>
        </w:rPr>
      </w:pPr>
      <w:r w:rsidRPr="00652B00">
        <w:rPr>
          <w:b/>
          <w:bCs/>
          <w:sz w:val="24"/>
          <w:szCs w:val="28"/>
        </w:rPr>
        <w:t>Synchrotron X-ray Microtomography and Multifractal Analysis for the Characterization of Pore Structure and Distribution in Softwood Pellet Biochar</w:t>
      </w:r>
      <w:bookmarkEnd w:id="0"/>
    </w:p>
    <w:p w14:paraId="5CF81B82" w14:textId="77777777" w:rsidR="005F4F9E" w:rsidRPr="00652B00" w:rsidRDefault="005F4F9E" w:rsidP="008D7813">
      <w:pPr>
        <w:jc w:val="center"/>
      </w:pPr>
    </w:p>
    <w:p w14:paraId="644CE965" w14:textId="77777777" w:rsidR="00CA509B" w:rsidRPr="00652B00" w:rsidRDefault="00135535" w:rsidP="008D7813">
      <w:pPr>
        <w:jc w:val="center"/>
      </w:pPr>
      <w:proofErr w:type="spellStart"/>
      <w:r w:rsidRPr="00652B00">
        <w:t>Franziska</w:t>
      </w:r>
      <w:proofErr w:type="spellEnd"/>
      <w:r w:rsidRPr="00652B00">
        <w:t xml:space="preserve"> </w:t>
      </w:r>
      <w:proofErr w:type="spellStart"/>
      <w:r w:rsidRPr="00652B00">
        <w:t>Srocke</w:t>
      </w:r>
      <w:r w:rsidR="00FC35EF" w:rsidRPr="00652B00">
        <w:rPr>
          <w:vertAlign w:val="superscript"/>
        </w:rPr>
        <w:t>a</w:t>
      </w:r>
      <w:r w:rsidRPr="00652B00">
        <w:rPr>
          <w:vertAlign w:val="superscript"/>
        </w:rPr>
        <w:t>,</w:t>
      </w:r>
      <w:r w:rsidR="00FC35EF" w:rsidRPr="00652B00">
        <w:rPr>
          <w:vertAlign w:val="superscript"/>
        </w:rPr>
        <w:t>b</w:t>
      </w:r>
      <w:proofErr w:type="spellEnd"/>
      <w:r w:rsidRPr="00652B00">
        <w:t xml:space="preserve">, </w:t>
      </w:r>
      <w:proofErr w:type="spellStart"/>
      <w:r w:rsidRPr="00652B00">
        <w:t>Liwen</w:t>
      </w:r>
      <w:proofErr w:type="spellEnd"/>
      <w:r w:rsidRPr="00652B00">
        <w:t xml:space="preserve"> Han</w:t>
      </w:r>
      <w:r w:rsidR="00FC35EF" w:rsidRPr="00652B00">
        <w:rPr>
          <w:vertAlign w:val="superscript"/>
        </w:rPr>
        <w:t>a</w:t>
      </w:r>
      <w:r w:rsidRPr="00652B00">
        <w:t xml:space="preserve">, Pierre </w:t>
      </w:r>
      <w:proofErr w:type="spellStart"/>
      <w:r w:rsidRPr="00652B00">
        <w:t>Dutilleul</w:t>
      </w:r>
      <w:r w:rsidR="00FC35EF" w:rsidRPr="00652B00">
        <w:rPr>
          <w:vertAlign w:val="superscript"/>
        </w:rPr>
        <w:t>a</w:t>
      </w:r>
      <w:proofErr w:type="spellEnd"/>
      <w:r w:rsidRPr="00652B00">
        <w:rPr>
          <w:vertAlign w:val="subscript"/>
        </w:rPr>
        <w:t xml:space="preserve">, </w:t>
      </w:r>
      <w:proofErr w:type="spellStart"/>
      <w:r w:rsidRPr="00652B00">
        <w:t>Xianghui</w:t>
      </w:r>
      <w:proofErr w:type="spellEnd"/>
      <w:r w:rsidRPr="00652B00">
        <w:t xml:space="preserve"> </w:t>
      </w:r>
      <w:proofErr w:type="spellStart"/>
      <w:r w:rsidRPr="00652B00">
        <w:t>Xiao</w:t>
      </w:r>
      <w:r w:rsidR="00FC35EF" w:rsidRPr="00652B00">
        <w:rPr>
          <w:vertAlign w:val="superscript"/>
        </w:rPr>
        <w:t>c</w:t>
      </w:r>
      <w:proofErr w:type="spellEnd"/>
      <w:r w:rsidRPr="00652B00">
        <w:t>, Donald L. Smith</w:t>
      </w:r>
      <w:r w:rsidR="00FC35EF" w:rsidRPr="00652B00">
        <w:rPr>
          <w:vertAlign w:val="superscript"/>
        </w:rPr>
        <w:t>a</w:t>
      </w:r>
      <w:r w:rsidRPr="00652B00">
        <w:t xml:space="preserve"> </w:t>
      </w:r>
    </w:p>
    <w:p w14:paraId="35442830" w14:textId="105692DD" w:rsidR="00135535" w:rsidRPr="00652B00" w:rsidRDefault="00135535" w:rsidP="008D7813">
      <w:pPr>
        <w:jc w:val="center"/>
      </w:pPr>
      <w:r w:rsidRPr="00652B00">
        <w:t xml:space="preserve">and </w:t>
      </w:r>
      <w:bookmarkStart w:id="1" w:name="_Hlk9005922"/>
      <w:proofErr w:type="spellStart"/>
      <w:r w:rsidRPr="00652B00">
        <w:t>Ondřej</w:t>
      </w:r>
      <w:proofErr w:type="spellEnd"/>
      <w:r w:rsidRPr="00652B00">
        <w:t xml:space="preserve"> </w:t>
      </w:r>
      <w:proofErr w:type="spellStart"/>
      <w:r w:rsidRPr="00652B00">
        <w:t>Mašek</w:t>
      </w:r>
      <w:bookmarkEnd w:id="1"/>
      <w:r w:rsidR="00FC35EF" w:rsidRPr="00652B00">
        <w:rPr>
          <w:vertAlign w:val="superscript"/>
        </w:rPr>
        <w:t>b</w:t>
      </w:r>
      <w:proofErr w:type="spellEnd"/>
    </w:p>
    <w:p w14:paraId="12C68ABD" w14:textId="77777777" w:rsidR="00135535" w:rsidRPr="00652B00" w:rsidRDefault="00135535" w:rsidP="008D7813">
      <w:pPr>
        <w:jc w:val="center"/>
      </w:pPr>
    </w:p>
    <w:p w14:paraId="65C52B35" w14:textId="56D63012" w:rsidR="00135535" w:rsidRPr="00652B00" w:rsidRDefault="00FC35EF" w:rsidP="008D7813">
      <w:pPr>
        <w:jc w:val="center"/>
      </w:pPr>
      <w:r w:rsidRPr="00652B00">
        <w:rPr>
          <w:vertAlign w:val="superscript"/>
        </w:rPr>
        <w:t>a</w:t>
      </w:r>
      <w:r w:rsidR="00135535" w:rsidRPr="00652B00">
        <w:t xml:space="preserve"> Department of Plant Science, Macdonald Campus, McGill University, 21111 Lakeshore Road, Ste-Anne-de-Belle</w:t>
      </w:r>
      <w:bookmarkStart w:id="2" w:name="_GoBack"/>
      <w:bookmarkEnd w:id="2"/>
      <w:r w:rsidR="00135535" w:rsidRPr="00652B00">
        <w:t>vue, Quebec H9X 3V9, Canada</w:t>
      </w:r>
    </w:p>
    <w:p w14:paraId="58177315" w14:textId="4B3EA996" w:rsidR="00135535" w:rsidRPr="00652B00" w:rsidRDefault="00FC35EF" w:rsidP="008D7813">
      <w:pPr>
        <w:jc w:val="center"/>
      </w:pPr>
      <w:r w:rsidRPr="00652B00">
        <w:rPr>
          <w:vertAlign w:val="superscript"/>
        </w:rPr>
        <w:t>b</w:t>
      </w:r>
      <w:r w:rsidR="00135535" w:rsidRPr="00652B00">
        <w:t xml:space="preserve"> UK Biochar Research Centre, School of Geosciences, University of Edinburgh, King's Buildings, Alexander Crum Brown Road, Edinburgh EH9 3FF, United Kingdom</w:t>
      </w:r>
    </w:p>
    <w:p w14:paraId="16A6DCE0" w14:textId="433F5793" w:rsidR="00135535" w:rsidRPr="00652B00" w:rsidRDefault="00FC35EF" w:rsidP="008D7813">
      <w:pPr>
        <w:jc w:val="center"/>
      </w:pPr>
      <w:r w:rsidRPr="00652B00">
        <w:rPr>
          <w:vertAlign w:val="superscript"/>
        </w:rPr>
        <w:t>c</w:t>
      </w:r>
      <w:r w:rsidR="00135535" w:rsidRPr="00652B00">
        <w:t xml:space="preserve"> </w:t>
      </w:r>
      <w:r w:rsidR="00474B56" w:rsidRPr="00652B00">
        <w:t>National Synchrotron Light Source II, Brookhaven National Laboratory, Upton, NY 11973, USA</w:t>
      </w:r>
    </w:p>
    <w:p w14:paraId="1A74349A" w14:textId="77777777" w:rsidR="00135535" w:rsidRPr="00652B00" w:rsidRDefault="00135535" w:rsidP="008D7813">
      <w:pPr>
        <w:jc w:val="center"/>
      </w:pPr>
    </w:p>
    <w:p w14:paraId="0F140C90" w14:textId="28A4F54C" w:rsidR="00266990" w:rsidRPr="00652B00" w:rsidRDefault="00811267" w:rsidP="008D7813">
      <w:pPr>
        <w:jc w:val="center"/>
        <w:rPr>
          <w:b/>
          <w:bCs/>
        </w:rPr>
      </w:pPr>
      <w:r w:rsidRPr="00652B00">
        <w:rPr>
          <w:b/>
          <w:bCs/>
        </w:rPr>
        <w:t>Corresponding author:</w:t>
      </w:r>
    </w:p>
    <w:p w14:paraId="7712A666" w14:textId="500612CD" w:rsidR="00135535" w:rsidRPr="00652B00" w:rsidRDefault="00A474E6" w:rsidP="008D7813">
      <w:pPr>
        <w:jc w:val="center"/>
      </w:pPr>
      <w:r w:rsidRPr="00652B00">
        <w:t>Donald L. Smith (</w:t>
      </w:r>
      <w:hyperlink r:id="rId8" w:history="1">
        <w:r w:rsidR="00266990" w:rsidRPr="00652B00">
          <w:rPr>
            <w:rStyle w:val="Hyperlink"/>
          </w:rPr>
          <w:t>donald.smith@mcgill.ca</w:t>
        </w:r>
      </w:hyperlink>
      <w:r w:rsidRPr="00652B00">
        <w:t>)</w:t>
      </w:r>
    </w:p>
    <w:p w14:paraId="61AF9885" w14:textId="77777777" w:rsidR="00266990" w:rsidRPr="00652B00" w:rsidRDefault="00266990" w:rsidP="00135535"/>
    <w:p w14:paraId="4F38C209" w14:textId="52703B99" w:rsidR="00135535" w:rsidRPr="00652B00" w:rsidRDefault="00135535" w:rsidP="00A33139">
      <w:r w:rsidRPr="00652B00">
        <w:br w:type="page"/>
      </w:r>
    </w:p>
    <w:p w14:paraId="1F24EA40" w14:textId="2D8A2751" w:rsidR="00720159" w:rsidRPr="00652B00" w:rsidRDefault="00720159" w:rsidP="00720159">
      <w:pPr>
        <w:rPr>
          <w:b/>
        </w:rPr>
      </w:pPr>
      <w:r w:rsidRPr="00652B00">
        <w:rPr>
          <w:b/>
          <w:sz w:val="24"/>
          <w:szCs w:val="24"/>
        </w:rPr>
        <w:lastRenderedPageBreak/>
        <w:t>Supplementary methods</w:t>
      </w:r>
      <w:r w:rsidR="009533A8" w:rsidRPr="00652B00">
        <w:rPr>
          <w:b/>
          <w:sz w:val="24"/>
          <w:szCs w:val="24"/>
        </w:rPr>
        <w:t xml:space="preserve">: </w:t>
      </w:r>
      <w:r w:rsidRPr="00652B00">
        <w:rPr>
          <w:b/>
        </w:rPr>
        <w:t>Multifractal analysis</w:t>
      </w:r>
    </w:p>
    <w:p w14:paraId="663B58DD" w14:textId="3052CDA3" w:rsidR="00720159" w:rsidRPr="00652B00" w:rsidRDefault="00DD2A3A" w:rsidP="00720159">
      <w:r w:rsidRPr="00652B00">
        <w:t>More d</w:t>
      </w:r>
      <w:r w:rsidR="00E362EF" w:rsidRPr="00652B00">
        <w:t>etailed description</w:t>
      </w:r>
      <w:r w:rsidRPr="00652B00">
        <w:t>s</w:t>
      </w:r>
      <w:r w:rsidR="00E362EF" w:rsidRPr="00652B00">
        <w:t xml:space="preserve"> of multifractal analysis can be found in </w:t>
      </w:r>
      <w:r w:rsidR="00E362EF" w:rsidRPr="00652B00">
        <w:rPr>
          <w:rFonts w:cs="Times New Roman"/>
          <w:szCs w:val="24"/>
        </w:rPr>
        <w:t xml:space="preserve">San José Martínez et al. </w:t>
      </w:r>
      <w:r w:rsidR="00E362EF" w:rsidRPr="00652B00">
        <w:t>(2010)</w:t>
      </w:r>
      <w:r w:rsidRPr="00652B00">
        <w:rPr>
          <w:rFonts w:cs="Times New Roman"/>
          <w:szCs w:val="24"/>
        </w:rPr>
        <w:t>,</w:t>
      </w:r>
      <w:r w:rsidR="00E362EF" w:rsidRPr="00652B00">
        <w:rPr>
          <w:rFonts w:cs="Times New Roman"/>
          <w:szCs w:val="24"/>
        </w:rPr>
        <w:t xml:space="preserve"> Lafond et al. </w:t>
      </w:r>
      <w:r w:rsidR="00E362EF" w:rsidRPr="00652B00">
        <w:t>(2012)</w:t>
      </w:r>
      <w:r w:rsidRPr="00652B00">
        <w:t xml:space="preserve"> and Han et al. (2020)</w:t>
      </w:r>
      <w:r w:rsidR="00E362EF" w:rsidRPr="00652B00">
        <w:t xml:space="preserve">. </w:t>
      </w:r>
      <w:r w:rsidR="00720159" w:rsidRPr="00652B00">
        <w:t xml:space="preserve">Following the method by Chhabra and Jensen (1989), the singularity strength </w:t>
      </w:r>
      <w:r w:rsidR="00720159" w:rsidRPr="00652B00">
        <w:rPr>
          <w:i/>
        </w:rPr>
        <w:sym w:font="Symbol" w:char="F061"/>
      </w:r>
      <w:r w:rsidR="00720159" w:rsidRPr="00652B00">
        <w:rPr>
          <w:i/>
          <w:vertAlign w:val="subscript"/>
        </w:rPr>
        <w:t xml:space="preserve">q </w:t>
      </w:r>
      <w:r w:rsidR="00720159" w:rsidRPr="00652B00">
        <w:t xml:space="preserve">and the fractal dimension </w:t>
      </w:r>
      <w:r w:rsidR="00720159" w:rsidRPr="00652B00">
        <w:rPr>
          <w:i/>
        </w:rPr>
        <w:t>f(α</w:t>
      </w:r>
      <w:r w:rsidR="00720159" w:rsidRPr="00652B00">
        <w:rPr>
          <w:i/>
          <w:vertAlign w:val="subscript"/>
        </w:rPr>
        <w:t>q</w:t>
      </w:r>
      <w:r w:rsidR="00720159" w:rsidRPr="00652B00">
        <w:rPr>
          <w:i/>
        </w:rPr>
        <w:t xml:space="preserve">) </w:t>
      </w:r>
      <w:r w:rsidR="00720159" w:rsidRPr="00652B00">
        <w:t>were defined as</w:t>
      </w:r>
    </w:p>
    <w:p w14:paraId="0DCCF84B" w14:textId="77777777" w:rsidR="00720159" w:rsidRPr="00652B00" w:rsidRDefault="00720159" w:rsidP="00720159">
      <w:pPr>
        <w:jc w:val="center"/>
      </w:pPr>
      <w:r w:rsidRPr="00652B00">
        <w:rPr>
          <w:noProof/>
          <w:lang w:val="en-IN" w:eastAsia="en-IN"/>
        </w:rPr>
        <w:drawing>
          <wp:inline distT="0" distB="0" distL="0" distR="0" wp14:anchorId="2D6EE8D4" wp14:editId="12E6E835">
            <wp:extent cx="2314575" cy="54292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50" r="29808"/>
                    <a:stretch/>
                  </pic:blipFill>
                  <pic:spPr bwMode="auto">
                    <a:xfrm>
                      <a:off x="0" y="0"/>
                      <a:ext cx="2314575" cy="54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5E1F34" w14:textId="77777777" w:rsidR="00720159" w:rsidRPr="00652B00" w:rsidRDefault="00720159" w:rsidP="00720159">
      <w:r w:rsidRPr="00652B00">
        <w:t>and</w:t>
      </w:r>
    </w:p>
    <w:p w14:paraId="34DFCC15" w14:textId="77777777" w:rsidR="00720159" w:rsidRPr="00652B00" w:rsidRDefault="00720159" w:rsidP="00720159">
      <w:pPr>
        <w:jc w:val="center"/>
      </w:pPr>
      <w:r w:rsidRPr="00652B00">
        <w:rPr>
          <w:noProof/>
          <w:lang w:val="en-IN" w:eastAsia="en-IN"/>
        </w:rPr>
        <w:drawing>
          <wp:inline distT="0" distB="0" distL="0" distR="0" wp14:anchorId="3F66EEE7" wp14:editId="6AE7EFDA">
            <wp:extent cx="2724150" cy="54292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084" r="27083"/>
                    <a:stretch/>
                  </pic:blipFill>
                  <pic:spPr bwMode="auto">
                    <a:xfrm>
                      <a:off x="0" y="0"/>
                      <a:ext cx="2724150" cy="54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52B00">
        <w:t>,</w:t>
      </w:r>
    </w:p>
    <w:p w14:paraId="08A51255" w14:textId="77777777" w:rsidR="00720159" w:rsidRPr="00652B00" w:rsidRDefault="00720159" w:rsidP="00720159">
      <w:r w:rsidRPr="00652B00">
        <w:t xml:space="preserve">where the measure </w:t>
      </w:r>
      <w:r w:rsidRPr="00652B00">
        <w:rPr>
          <w:i/>
        </w:rPr>
        <w:t>µ</w:t>
      </w:r>
      <w:r w:rsidRPr="00652B00">
        <w:rPr>
          <w:i/>
          <w:vertAlign w:val="subscript"/>
        </w:rPr>
        <w:t>i</w:t>
      </w:r>
      <w:r w:rsidRPr="00652B00">
        <w:t>(</w:t>
      </w:r>
      <w:r w:rsidRPr="00652B00">
        <w:rPr>
          <w:i/>
        </w:rPr>
        <w:t>q</w:t>
      </w:r>
      <w:r w:rsidRPr="00652B00">
        <w:t>,</w:t>
      </w:r>
      <w:r w:rsidRPr="00652B00">
        <w:rPr>
          <w:i/>
        </w:rPr>
        <w:sym w:font="Symbol" w:char="F065"/>
      </w:r>
      <w:r w:rsidRPr="00652B00">
        <w:t>) was given by</w:t>
      </w:r>
    </w:p>
    <w:p w14:paraId="3FBCEC0B" w14:textId="77777777" w:rsidR="00720159" w:rsidRPr="00652B00" w:rsidRDefault="00720159" w:rsidP="00720159">
      <w:pPr>
        <w:jc w:val="center"/>
      </w:pPr>
      <w:r w:rsidRPr="00652B00">
        <w:rPr>
          <w:noProof/>
          <w:lang w:val="en-IN" w:eastAsia="en-IN"/>
        </w:rPr>
        <w:drawing>
          <wp:inline distT="0" distB="0" distL="0" distR="0" wp14:anchorId="5EE97987" wp14:editId="3DE80948">
            <wp:extent cx="1895475" cy="55245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814" r="34295"/>
                    <a:stretch/>
                  </pic:blipFill>
                  <pic:spPr bwMode="auto">
                    <a:xfrm>
                      <a:off x="0" y="0"/>
                      <a:ext cx="1895475" cy="55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52B00">
        <w:t>.</w:t>
      </w:r>
    </w:p>
    <w:p w14:paraId="4DB83F6E" w14:textId="617DAF8C" w:rsidR="00720159" w:rsidRPr="00652B00" w:rsidRDefault="00720159" w:rsidP="00720159">
      <w:r w:rsidRPr="00652B00">
        <w:t xml:space="preserve">The singularity strength can be interpreted as a degree of mass concentration of the measure </w:t>
      </w:r>
      <w:r w:rsidRPr="00652B00">
        <w:rPr>
          <w:i/>
        </w:rPr>
        <w:t>µ</w:t>
      </w:r>
      <w:r w:rsidRPr="00652B00">
        <w:t xml:space="preserve">; the larger </w:t>
      </w:r>
      <w:r w:rsidRPr="00652B00">
        <w:rPr>
          <w:i/>
        </w:rPr>
        <w:sym w:font="Symbol" w:char="F061"/>
      </w:r>
      <w:r w:rsidRPr="00652B00">
        <w:t xml:space="preserve">, the smaller the concentration of the measure and vice versa. Singularity spectra are created by plotting </w:t>
      </w:r>
      <w:r w:rsidRPr="00652B00">
        <w:rPr>
          <w:i/>
        </w:rPr>
        <w:t>f</w:t>
      </w:r>
      <w:r w:rsidRPr="00652B00">
        <w:t>(</w:t>
      </w:r>
      <w:r w:rsidRPr="00652B00">
        <w:rPr>
          <w:i/>
        </w:rPr>
        <w:sym w:font="Symbol" w:char="F061"/>
      </w:r>
      <w:r w:rsidRPr="00652B00">
        <w:t>) vs</w:t>
      </w:r>
      <w:r w:rsidR="00DD2A3A" w:rsidRPr="00652B00">
        <w:t>.</w:t>
      </w:r>
      <w:r w:rsidRPr="00652B00">
        <w:t xml:space="preserve"> </w:t>
      </w:r>
      <w:r w:rsidRPr="00652B00">
        <w:rPr>
          <w:i/>
        </w:rPr>
        <w:sym w:font="Symbol" w:char="F061"/>
      </w:r>
      <w:r w:rsidRPr="00652B00">
        <w:t xml:space="preserve">, and display downward parabolic curves with maximum value </w:t>
      </w:r>
      <w:r w:rsidRPr="00652B00">
        <w:rPr>
          <w:i/>
        </w:rPr>
        <w:t>f</w:t>
      </w:r>
      <w:r w:rsidRPr="00652B00">
        <w:t>(</w:t>
      </w:r>
      <w:r w:rsidRPr="00652B00">
        <w:rPr>
          <w:i/>
        </w:rPr>
        <w:sym w:font="Symbol" w:char="F061"/>
      </w:r>
      <w:r w:rsidRPr="00652B00">
        <w:rPr>
          <w:i/>
          <w:vertAlign w:val="subscript"/>
        </w:rPr>
        <w:t>0</w:t>
      </w:r>
      <w:r w:rsidRPr="00652B00">
        <w:t xml:space="preserve">) at </w:t>
      </w:r>
      <w:r w:rsidRPr="00652B00">
        <w:rPr>
          <w:i/>
        </w:rPr>
        <w:sym w:font="Symbol" w:char="F061"/>
      </w:r>
      <w:r w:rsidRPr="00652B00">
        <w:rPr>
          <w:i/>
          <w:vertAlign w:val="subscript"/>
        </w:rPr>
        <w:t>0</w:t>
      </w:r>
      <w:r w:rsidRPr="00652B00">
        <w:t>. Several parameters can be extracted from these curves to obtain information about the characteristics of pore distribution: the width (</w:t>
      </w:r>
      <w:r w:rsidRPr="00652B00">
        <w:sym w:font="Symbol" w:char="F044"/>
      </w:r>
      <w:r w:rsidRPr="00652B00">
        <w:rPr>
          <w:i/>
        </w:rPr>
        <w:t>α = α</w:t>
      </w:r>
      <w:r w:rsidRPr="00652B00">
        <w:rPr>
          <w:i/>
          <w:vertAlign w:val="subscript"/>
        </w:rPr>
        <w:t>max </w:t>
      </w:r>
      <w:r w:rsidRPr="00652B00">
        <w:t>- </w:t>
      </w:r>
      <w:r w:rsidRPr="00652B00">
        <w:rPr>
          <w:i/>
        </w:rPr>
        <w:t>α</w:t>
      </w:r>
      <w:r w:rsidRPr="00652B00">
        <w:rPr>
          <w:i/>
          <w:vertAlign w:val="subscript"/>
        </w:rPr>
        <w:t>min</w:t>
      </w:r>
      <w:r w:rsidRPr="00652B00">
        <w:t>), asymmetry (</w:t>
      </w:r>
      <w:r w:rsidRPr="00652B00">
        <w:rPr>
          <w:i/>
        </w:rPr>
        <w:t>A</w:t>
      </w:r>
      <w:r w:rsidRPr="00652B00">
        <w:t> = </w:t>
      </w:r>
      <w:r w:rsidRPr="00652B00">
        <w:rPr>
          <w:rFonts w:cs="Calibri"/>
          <w:bCs/>
          <w:color w:val="000000"/>
          <w:lang w:eastAsia="en-CA"/>
        </w:rPr>
        <w:t>(</w:t>
      </w:r>
      <w:r w:rsidRPr="00652B00">
        <w:rPr>
          <w:rFonts w:cs="Calibri"/>
          <w:bCs/>
          <w:i/>
          <w:color w:val="000000"/>
          <w:lang w:eastAsia="en-CA"/>
        </w:rPr>
        <w:sym w:font="Symbol" w:char="F061"/>
      </w:r>
      <w:r w:rsidRPr="00652B00">
        <w:rPr>
          <w:rFonts w:cs="Calibri"/>
          <w:bCs/>
          <w:i/>
          <w:color w:val="000000"/>
          <w:vertAlign w:val="subscript"/>
          <w:lang w:eastAsia="en-CA"/>
        </w:rPr>
        <w:t>0</w:t>
      </w:r>
      <w:r w:rsidRPr="00652B00">
        <w:rPr>
          <w:rFonts w:cs="Calibri"/>
          <w:bCs/>
          <w:i/>
          <w:color w:val="000000"/>
          <w:lang w:eastAsia="en-CA"/>
        </w:rPr>
        <w:t xml:space="preserve"> - </w:t>
      </w:r>
      <w:r w:rsidRPr="00652B00">
        <w:rPr>
          <w:rFonts w:cs="Calibri"/>
          <w:bCs/>
          <w:i/>
          <w:color w:val="000000"/>
          <w:lang w:eastAsia="en-CA"/>
        </w:rPr>
        <w:sym w:font="Symbol" w:char="F061"/>
      </w:r>
      <w:r w:rsidRPr="00652B00">
        <w:rPr>
          <w:rFonts w:cs="Calibri"/>
          <w:bCs/>
          <w:i/>
          <w:color w:val="000000"/>
          <w:vertAlign w:val="subscript"/>
          <w:lang w:eastAsia="en-CA"/>
        </w:rPr>
        <w:t>min</w:t>
      </w:r>
      <w:r w:rsidRPr="00652B00">
        <w:rPr>
          <w:rFonts w:cs="Calibri"/>
          <w:bCs/>
          <w:color w:val="000000"/>
          <w:lang w:eastAsia="en-CA"/>
        </w:rPr>
        <w:t>)/(</w:t>
      </w:r>
      <w:r w:rsidRPr="00652B00">
        <w:rPr>
          <w:rFonts w:cs="Calibri"/>
          <w:bCs/>
          <w:i/>
          <w:color w:val="000000"/>
          <w:lang w:eastAsia="en-CA"/>
        </w:rPr>
        <w:sym w:font="Symbol" w:char="F061"/>
      </w:r>
      <w:r w:rsidRPr="00652B00">
        <w:rPr>
          <w:rFonts w:cs="Calibri"/>
          <w:bCs/>
          <w:i/>
          <w:color w:val="000000"/>
          <w:vertAlign w:val="subscript"/>
          <w:lang w:eastAsia="en-CA"/>
        </w:rPr>
        <w:t>max</w:t>
      </w:r>
      <w:r w:rsidRPr="00652B00">
        <w:rPr>
          <w:rFonts w:cs="Calibri"/>
          <w:bCs/>
          <w:i/>
          <w:color w:val="000000"/>
          <w:lang w:eastAsia="en-CA"/>
        </w:rPr>
        <w:t xml:space="preserve"> - </w:t>
      </w:r>
      <w:r w:rsidRPr="00652B00">
        <w:rPr>
          <w:rFonts w:cs="Calibri"/>
          <w:bCs/>
          <w:i/>
          <w:color w:val="000000"/>
          <w:lang w:eastAsia="en-CA"/>
        </w:rPr>
        <w:sym w:font="Symbol" w:char="F061"/>
      </w:r>
      <w:r w:rsidRPr="00652B00">
        <w:rPr>
          <w:rFonts w:cs="Calibri"/>
          <w:bCs/>
          <w:i/>
          <w:color w:val="000000"/>
          <w:vertAlign w:val="subscript"/>
          <w:lang w:eastAsia="en-CA"/>
        </w:rPr>
        <w:t>0</w:t>
      </w:r>
      <w:r w:rsidRPr="00652B00">
        <w:rPr>
          <w:rFonts w:cs="Calibri"/>
          <w:bCs/>
          <w:color w:val="000000"/>
          <w:lang w:eastAsia="en-CA"/>
        </w:rPr>
        <w:t>))</w:t>
      </w:r>
      <w:r w:rsidRPr="00652B00">
        <w:t>, and the extent of the left and right arm of the curves (</w:t>
      </w:r>
      <w:r w:rsidRPr="00652B00">
        <w:sym w:font="Symbol" w:char="F044"/>
      </w:r>
      <w:r w:rsidRPr="00652B00">
        <w:rPr>
          <w:i/>
        </w:rPr>
        <w:t>f</w:t>
      </w:r>
      <w:r w:rsidRPr="00652B00">
        <w:t> = </w:t>
      </w:r>
      <w:r w:rsidRPr="00652B00">
        <w:rPr>
          <w:i/>
        </w:rPr>
        <w:t>f</w:t>
      </w:r>
      <w:r w:rsidRPr="00652B00">
        <w:t>(</w:t>
      </w:r>
      <w:r w:rsidRPr="00652B00">
        <w:rPr>
          <w:i/>
        </w:rPr>
        <w:t>α</w:t>
      </w:r>
      <w:r w:rsidRPr="00652B00">
        <w:rPr>
          <w:i/>
          <w:vertAlign w:val="subscript"/>
        </w:rPr>
        <w:t>min</w:t>
      </w:r>
      <w:r w:rsidRPr="00652B00">
        <w:t>)</w:t>
      </w:r>
      <w:r w:rsidRPr="00652B00">
        <w:rPr>
          <w:i/>
        </w:rPr>
        <w:t> - f</w:t>
      </w:r>
      <w:r w:rsidRPr="00652B00">
        <w:t>(</w:t>
      </w:r>
      <w:r w:rsidRPr="00652B00">
        <w:rPr>
          <w:i/>
        </w:rPr>
        <w:t>α</w:t>
      </w:r>
      <w:r w:rsidRPr="00652B00">
        <w:rPr>
          <w:i/>
          <w:vertAlign w:val="subscript"/>
        </w:rPr>
        <w:t>max</w:t>
      </w:r>
      <w:r w:rsidRPr="00652B00">
        <w:t xml:space="preserve">)). The wider the spectrum, the larger is the heterogeneity in singularity strength </w:t>
      </w:r>
      <w:r w:rsidRPr="00652B00">
        <w:rPr>
          <w:i/>
        </w:rPr>
        <w:sym w:font="Symbol" w:char="F061"/>
      </w:r>
      <w:r w:rsidRPr="00652B00">
        <w:rPr>
          <w:i/>
        </w:rPr>
        <w:t xml:space="preserve">, </w:t>
      </w:r>
      <w:r w:rsidRPr="00652B00">
        <w:t>and the higher is the complexity of the measure. A broader left arm of the curve (</w:t>
      </w:r>
      <w:r w:rsidRPr="00652B00">
        <w:rPr>
          <w:i/>
        </w:rPr>
        <w:t>A</w:t>
      </w:r>
      <w:r w:rsidRPr="00652B00">
        <w:t xml:space="preserve"> &gt; 1) indicates that there are larger local fluctuations for higher concentrations of the measure (corresponding to positive </w:t>
      </w:r>
      <w:r w:rsidRPr="00652B00">
        <w:rPr>
          <w:i/>
        </w:rPr>
        <w:t>q</w:t>
      </w:r>
      <w:r w:rsidRPr="00652B00">
        <w:t xml:space="preserve">). </w:t>
      </w:r>
    </w:p>
    <w:p w14:paraId="30664C35" w14:textId="77777777" w:rsidR="00720159" w:rsidRPr="00652B00" w:rsidRDefault="00720159" w:rsidP="00720159">
      <w:r w:rsidRPr="00652B00">
        <w:t xml:space="preserve">Additionally, values for the generalized dimension </w:t>
      </w:r>
      <w:proofErr w:type="spellStart"/>
      <w:r w:rsidRPr="00652B00">
        <w:rPr>
          <w:i/>
        </w:rPr>
        <w:t>D</w:t>
      </w:r>
      <w:r w:rsidRPr="00652B00">
        <w:rPr>
          <w:i/>
          <w:vertAlign w:val="subscript"/>
        </w:rPr>
        <w:t>q</w:t>
      </w:r>
      <w:proofErr w:type="spellEnd"/>
      <w:r w:rsidRPr="00652B00">
        <w:rPr>
          <w:i/>
          <w:vertAlign w:val="subscript"/>
        </w:rPr>
        <w:t xml:space="preserve"> </w:t>
      </w:r>
      <w:r w:rsidRPr="00652B00">
        <w:t xml:space="preserve">were computed according to </w:t>
      </w:r>
      <w:proofErr w:type="spellStart"/>
      <w:r w:rsidRPr="00652B00">
        <w:t>Grassberger</w:t>
      </w:r>
      <w:proofErr w:type="spellEnd"/>
      <w:r w:rsidRPr="00652B00">
        <w:t xml:space="preserve"> (1983), for </w:t>
      </w:r>
      <w:r w:rsidRPr="00652B00">
        <w:rPr>
          <w:i/>
        </w:rPr>
        <w:t>q</w:t>
      </w:r>
      <w:r w:rsidRPr="00652B00">
        <w:t> </w:t>
      </w:r>
      <w:r w:rsidRPr="00652B00">
        <w:sym w:font="Symbol" w:char="F0B9"/>
      </w:r>
      <w:r w:rsidRPr="00652B00">
        <w:t xml:space="preserve"> 1 </w:t>
      </w:r>
    </w:p>
    <w:p w14:paraId="5F8660A6" w14:textId="77777777" w:rsidR="00720159" w:rsidRPr="00652B00" w:rsidRDefault="00720159" w:rsidP="00720159">
      <w:pPr>
        <w:jc w:val="center"/>
      </w:pPr>
      <w:r w:rsidRPr="00652B00">
        <w:rPr>
          <w:noProof/>
          <w:lang w:val="en-IN" w:eastAsia="en-IN"/>
        </w:rPr>
        <w:drawing>
          <wp:inline distT="0" distB="0" distL="0" distR="0" wp14:anchorId="09B8F5D0" wp14:editId="17BADA32">
            <wp:extent cx="2314575" cy="54292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609" r="30448"/>
                    <a:stretch/>
                  </pic:blipFill>
                  <pic:spPr bwMode="auto">
                    <a:xfrm>
                      <a:off x="0" y="0"/>
                      <a:ext cx="2314575" cy="54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52B00">
        <w:t>,</w:t>
      </w:r>
    </w:p>
    <w:p w14:paraId="4136A083" w14:textId="77777777" w:rsidR="00720159" w:rsidRPr="00652B00" w:rsidRDefault="00720159" w:rsidP="00720159">
      <w:r w:rsidRPr="00652B00">
        <w:lastRenderedPageBreak/>
        <w:t xml:space="preserve">and for </w:t>
      </w:r>
      <w:r w:rsidRPr="00652B00">
        <w:rPr>
          <w:i/>
        </w:rPr>
        <w:t>q</w:t>
      </w:r>
      <w:r w:rsidRPr="00652B00">
        <w:t> = 1</w:t>
      </w:r>
    </w:p>
    <w:p w14:paraId="67B8A41E" w14:textId="77777777" w:rsidR="00720159" w:rsidRPr="00652B00" w:rsidRDefault="00720159" w:rsidP="00720159">
      <w:pPr>
        <w:jc w:val="center"/>
      </w:pPr>
      <w:r w:rsidRPr="00652B00">
        <w:rPr>
          <w:noProof/>
          <w:lang w:val="en-IN" w:eastAsia="en-IN"/>
        </w:rPr>
        <w:drawing>
          <wp:inline distT="0" distB="0" distL="0" distR="0" wp14:anchorId="76517B64" wp14:editId="2EF79341">
            <wp:extent cx="2190750" cy="542925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891" r="31250"/>
                    <a:stretch/>
                  </pic:blipFill>
                  <pic:spPr bwMode="auto">
                    <a:xfrm>
                      <a:off x="0" y="0"/>
                      <a:ext cx="2190750" cy="54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52B00">
        <w:t>.</w:t>
      </w:r>
    </w:p>
    <w:p w14:paraId="317D0DA2" w14:textId="12AD2E0C" w:rsidR="00720159" w:rsidRPr="00652B00" w:rsidRDefault="00720159" w:rsidP="00720159">
      <w:r w:rsidRPr="00652B00">
        <w:t xml:space="preserve">The generalized dimension curves or </w:t>
      </w:r>
      <w:proofErr w:type="spellStart"/>
      <w:r w:rsidRPr="00652B00">
        <w:t>Rényi</w:t>
      </w:r>
      <w:proofErr w:type="spellEnd"/>
      <w:r w:rsidRPr="00652B00">
        <w:t xml:space="preserve"> spectra of </w:t>
      </w:r>
      <w:proofErr w:type="spellStart"/>
      <w:r w:rsidRPr="00652B00">
        <w:t>multifractals</w:t>
      </w:r>
      <w:proofErr w:type="spellEnd"/>
      <w:r w:rsidRPr="00652B00">
        <w:t xml:space="preserve"> generally have a sigmoidal shape with decreasing </w:t>
      </w:r>
      <w:proofErr w:type="spellStart"/>
      <w:r w:rsidRPr="00652B00">
        <w:rPr>
          <w:i/>
        </w:rPr>
        <w:t>D</w:t>
      </w:r>
      <w:r w:rsidRPr="00652B00">
        <w:rPr>
          <w:i/>
          <w:vertAlign w:val="subscript"/>
        </w:rPr>
        <w:t>q</w:t>
      </w:r>
      <w:proofErr w:type="spellEnd"/>
      <w:r w:rsidRPr="00652B00">
        <w:t xml:space="preserve"> values for increasing </w:t>
      </w:r>
      <w:r w:rsidRPr="00652B00">
        <w:rPr>
          <w:i/>
        </w:rPr>
        <w:t>q</w:t>
      </w:r>
      <w:r w:rsidRPr="00652B00">
        <w:t xml:space="preserve">. The greater the variation of values of </w:t>
      </w:r>
      <w:proofErr w:type="spellStart"/>
      <w:r w:rsidRPr="00652B00">
        <w:rPr>
          <w:i/>
        </w:rPr>
        <w:t>D</w:t>
      </w:r>
      <w:r w:rsidRPr="00652B00">
        <w:rPr>
          <w:i/>
          <w:vertAlign w:val="subscript"/>
        </w:rPr>
        <w:t>q</w:t>
      </w:r>
      <w:proofErr w:type="spellEnd"/>
      <w:r w:rsidRPr="00652B00">
        <w:t xml:space="preserve"> in the </w:t>
      </w:r>
      <w:proofErr w:type="spellStart"/>
      <w:r w:rsidRPr="00652B00">
        <w:t>Rényi</w:t>
      </w:r>
      <w:proofErr w:type="spellEnd"/>
      <w:r w:rsidRPr="00652B00">
        <w:t xml:space="preserve"> spectrum (</w:t>
      </w:r>
      <w:proofErr w:type="spellStart"/>
      <w:r w:rsidRPr="00652B00">
        <w:rPr>
          <w:i/>
        </w:rPr>
        <w:t>D</w:t>
      </w:r>
      <w:r w:rsidRPr="00652B00">
        <w:rPr>
          <w:i/>
          <w:vertAlign w:val="subscript"/>
        </w:rPr>
        <w:t>q</w:t>
      </w:r>
      <w:proofErr w:type="spellEnd"/>
      <w:r w:rsidRPr="00652B00">
        <w:rPr>
          <w:i/>
          <w:vertAlign w:val="subscript"/>
        </w:rPr>
        <w:t> min</w:t>
      </w:r>
      <w:r w:rsidRPr="00652B00">
        <w:rPr>
          <w:i/>
        </w:rPr>
        <w:t xml:space="preserve"> – </w:t>
      </w:r>
      <w:proofErr w:type="spellStart"/>
      <w:r w:rsidRPr="00652B00">
        <w:rPr>
          <w:i/>
        </w:rPr>
        <w:t>D</w:t>
      </w:r>
      <w:r w:rsidRPr="00652B00">
        <w:rPr>
          <w:i/>
          <w:vertAlign w:val="subscript"/>
        </w:rPr>
        <w:t>q</w:t>
      </w:r>
      <w:proofErr w:type="spellEnd"/>
      <w:r w:rsidRPr="00652B00">
        <w:rPr>
          <w:i/>
          <w:vertAlign w:val="subscript"/>
        </w:rPr>
        <w:t> max</w:t>
      </w:r>
      <w:r w:rsidRPr="00652B00">
        <w:t xml:space="preserve">), the higher is the degree of heterogeneity of the measure. The </w:t>
      </w:r>
      <w:proofErr w:type="spellStart"/>
      <w:r w:rsidRPr="00652B00">
        <w:rPr>
          <w:i/>
        </w:rPr>
        <w:t>D</w:t>
      </w:r>
      <w:r w:rsidRPr="00652B00">
        <w:rPr>
          <w:i/>
          <w:vertAlign w:val="subscript"/>
        </w:rPr>
        <w:t>q</w:t>
      </w:r>
      <w:proofErr w:type="spellEnd"/>
      <w:r w:rsidRPr="00652B00">
        <w:t xml:space="preserve"> value at </w:t>
      </w:r>
      <w:r w:rsidRPr="00652B00">
        <w:rPr>
          <w:i/>
        </w:rPr>
        <w:t>q</w:t>
      </w:r>
      <w:r w:rsidRPr="00652B00">
        <w:t xml:space="preserve"> = 0 is known as the capacity dimension and provides information about the geometric support of the measure, and is the same as </w:t>
      </w:r>
      <w:r w:rsidRPr="00652B00">
        <w:rPr>
          <w:i/>
        </w:rPr>
        <w:t>f</w:t>
      </w:r>
      <w:r w:rsidRPr="00652B00">
        <w:t>(</w:t>
      </w:r>
      <w:r w:rsidRPr="00652B00">
        <w:rPr>
          <w:i/>
        </w:rPr>
        <w:sym w:font="Symbol" w:char="F061"/>
      </w:r>
      <w:r w:rsidRPr="00652B00">
        <w:rPr>
          <w:i/>
          <w:vertAlign w:val="subscript"/>
        </w:rPr>
        <w:t>0</w:t>
      </w:r>
      <w:r w:rsidRPr="00652B00">
        <w:t xml:space="preserve">). The </w:t>
      </w:r>
      <w:proofErr w:type="spellStart"/>
      <w:r w:rsidRPr="00652B00">
        <w:rPr>
          <w:i/>
        </w:rPr>
        <w:t>D</w:t>
      </w:r>
      <w:r w:rsidRPr="00652B00">
        <w:rPr>
          <w:i/>
          <w:vertAlign w:val="subscript"/>
        </w:rPr>
        <w:t>q</w:t>
      </w:r>
      <w:proofErr w:type="spellEnd"/>
      <w:r w:rsidRPr="00652B00">
        <w:t xml:space="preserve"> value at </w:t>
      </w:r>
      <w:r w:rsidRPr="00652B00">
        <w:rPr>
          <w:i/>
        </w:rPr>
        <w:t>q</w:t>
      </w:r>
      <w:r w:rsidRPr="00652B00">
        <w:t xml:space="preserve"> = 1 is called the information or entropy dimension and can be interpreted as an index of heterogeneity in the distribution of the measure. A </w:t>
      </w:r>
      <w:r w:rsidRPr="00652B00">
        <w:rPr>
          <w:i/>
        </w:rPr>
        <w:t>D</w:t>
      </w:r>
      <w:r w:rsidRPr="00652B00">
        <w:rPr>
          <w:i/>
          <w:vertAlign w:val="subscript"/>
        </w:rPr>
        <w:t>1</w:t>
      </w:r>
      <w:r w:rsidRPr="00652B00">
        <w:t xml:space="preserve"> value close to 1 indicates evenness of measures over the sets of cell size. The correlation dimension </w:t>
      </w:r>
      <w:r w:rsidRPr="00652B00">
        <w:rPr>
          <w:i/>
        </w:rPr>
        <w:t>D</w:t>
      </w:r>
      <w:r w:rsidRPr="00652B00">
        <w:rPr>
          <w:i/>
          <w:vertAlign w:val="subscript"/>
        </w:rPr>
        <w:t>2</w:t>
      </w:r>
      <w:r w:rsidRPr="00652B00">
        <w:t xml:space="preserve"> expresses the scaling behavior and measures the average distribution density of the measure.</w:t>
      </w:r>
    </w:p>
    <w:p w14:paraId="18CC4BA4" w14:textId="77777777" w:rsidR="00B70430" w:rsidRPr="00652B00" w:rsidRDefault="00B70430" w:rsidP="00720159"/>
    <w:p w14:paraId="0A360C4F" w14:textId="77777777" w:rsidR="00720159" w:rsidRPr="00652B00" w:rsidRDefault="00720159" w:rsidP="00720159">
      <w:r w:rsidRPr="00652B00">
        <w:t>References:</w:t>
      </w:r>
    </w:p>
    <w:p w14:paraId="22FFFC22" w14:textId="77777777" w:rsidR="00CB39A1" w:rsidRPr="00652B00" w:rsidRDefault="00CB39A1" w:rsidP="00CB39A1">
      <w:pPr>
        <w:pStyle w:val="Bibliography"/>
      </w:pPr>
      <w:r w:rsidRPr="00652B00">
        <w:t>Chhabra A, Jensen RV (1989) Direct determination of the f(α) singularity spectrum. Phys. Rev. Lett. 62:1327–1330. https://doi.org/10.1103/PhysRevLett.62.1327</w:t>
      </w:r>
    </w:p>
    <w:p w14:paraId="791FBE2C" w14:textId="77777777" w:rsidR="00CB39A1" w:rsidRPr="00652B00" w:rsidRDefault="00CB39A1" w:rsidP="00CB39A1">
      <w:pPr>
        <w:pStyle w:val="Bibliography"/>
      </w:pPr>
      <w:proofErr w:type="spellStart"/>
      <w:r w:rsidRPr="00652B00">
        <w:t>Grassberger</w:t>
      </w:r>
      <w:proofErr w:type="spellEnd"/>
      <w:r w:rsidRPr="00652B00">
        <w:t xml:space="preserve"> P (1983) Generalized dimensions of strange attractors. Phys. Lett. A 97</w:t>
      </w:r>
      <w:r w:rsidRPr="00652B00">
        <w:rPr>
          <w:i/>
          <w:iCs/>
        </w:rPr>
        <w:t>:</w:t>
      </w:r>
      <w:r w:rsidRPr="00652B00">
        <w:t>227–230. https://doi.org/10.1016/0375-9601(83)90753-3</w:t>
      </w:r>
    </w:p>
    <w:p w14:paraId="380160A8" w14:textId="77777777" w:rsidR="00CB39A1" w:rsidRPr="00652B00" w:rsidRDefault="00CB39A1" w:rsidP="00CB39A1">
      <w:pPr>
        <w:spacing w:after="240" w:line="240" w:lineRule="auto"/>
      </w:pPr>
      <w:r w:rsidRPr="00652B00">
        <w:t>Han L, Srocke F, Masek O, Smith DL, Lafond JA, Allaire S, Dutilleul P (2020) A Graphical-User-Interface application for multifractal analysis of soil and plant structures. Computers and Electronics in Agriculture 174:105454. https://doi.org/10.1016/j.compag.2020.105454</w:t>
      </w:r>
    </w:p>
    <w:p w14:paraId="16737E0C" w14:textId="77777777" w:rsidR="00CB39A1" w:rsidRPr="00652B00" w:rsidRDefault="00CB39A1" w:rsidP="00CB39A1">
      <w:pPr>
        <w:pStyle w:val="Bibliography"/>
      </w:pPr>
      <w:r w:rsidRPr="00652B00">
        <w:t>Lafond JA, Han L, Allaire SE, Dutilleul P (2012) Multifractal properties of porosity as calculated from computed tomography (CT) images of a sandy soil, in relation to soil gas diffusion and linked soil physical properties. Eur. J. Soil Sci. 63:861–873. https://doi.org/10.1111/j.1365-2389.2012.01496.x</w:t>
      </w:r>
    </w:p>
    <w:p w14:paraId="27B0085E" w14:textId="77777777" w:rsidR="00CB39A1" w:rsidRPr="00652B00" w:rsidRDefault="00CB39A1" w:rsidP="00CB39A1">
      <w:pPr>
        <w:pStyle w:val="Bibliography"/>
      </w:pPr>
      <w:r w:rsidRPr="00652B00">
        <w:t xml:space="preserve">San José Martínez F, Martín MA, </w:t>
      </w:r>
      <w:proofErr w:type="spellStart"/>
      <w:r w:rsidRPr="00652B00">
        <w:t>Caniego</w:t>
      </w:r>
      <w:proofErr w:type="spellEnd"/>
      <w:r w:rsidRPr="00652B00">
        <w:t xml:space="preserve"> FJ, </w:t>
      </w:r>
      <w:proofErr w:type="spellStart"/>
      <w:r w:rsidRPr="00652B00">
        <w:t>Tuller</w:t>
      </w:r>
      <w:proofErr w:type="spellEnd"/>
      <w:r w:rsidRPr="00652B00">
        <w:t xml:space="preserve"> M, </w:t>
      </w:r>
      <w:proofErr w:type="spellStart"/>
      <w:r w:rsidRPr="00652B00">
        <w:t>Guber</w:t>
      </w:r>
      <w:proofErr w:type="spellEnd"/>
      <w:r w:rsidRPr="00652B00">
        <w:t xml:space="preserve"> A, </w:t>
      </w:r>
      <w:proofErr w:type="spellStart"/>
      <w:r w:rsidRPr="00652B00">
        <w:t>Pachepsky</w:t>
      </w:r>
      <w:proofErr w:type="spellEnd"/>
      <w:r w:rsidRPr="00652B00">
        <w:t xml:space="preserve"> Y, García-Gutiérrez C (2010) Multifractal analysis of discretized X-ray CT images for the characterization of soil macropore structures. </w:t>
      </w:r>
      <w:proofErr w:type="spellStart"/>
      <w:r w:rsidRPr="00652B00">
        <w:t>Geoderma</w:t>
      </w:r>
      <w:proofErr w:type="spellEnd"/>
      <w:r w:rsidRPr="00652B00">
        <w:t xml:space="preserve"> 156:32–42. https://doi.org/10.1016/j.geoderma.2010.01.004</w:t>
      </w:r>
    </w:p>
    <w:p w14:paraId="60E0D390" w14:textId="77777777" w:rsidR="00B70430" w:rsidRPr="00652B00" w:rsidRDefault="00B70430" w:rsidP="00CD69EF">
      <w:pPr>
        <w:spacing w:line="240" w:lineRule="auto"/>
      </w:pPr>
    </w:p>
    <w:p w14:paraId="519F7527" w14:textId="77777777" w:rsidR="00720159" w:rsidRPr="00652B00" w:rsidRDefault="00720159" w:rsidP="00720159">
      <w:pPr>
        <w:sectPr w:rsidR="00720159" w:rsidRPr="00652B00" w:rsidSect="00652B00">
          <w:headerReference w:type="default" r:id="rId14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6D5E3088" w14:textId="7B093AE5" w:rsidR="00720159" w:rsidRPr="00652B00" w:rsidRDefault="00720159" w:rsidP="00720159">
      <w:pPr>
        <w:keepNext/>
      </w:pPr>
      <w:r w:rsidRPr="00652B00">
        <w:rPr>
          <w:noProof/>
          <w:lang w:val="en-IN" w:eastAsia="en-IN"/>
        </w:rPr>
        <w:lastRenderedPageBreak/>
        <w:drawing>
          <wp:inline distT="0" distB="0" distL="0" distR="0" wp14:anchorId="6AD8FC0D" wp14:editId="140A3875">
            <wp:extent cx="8009293" cy="426954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2912" cy="4271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D6D21" w14:textId="75BA68D6" w:rsidR="00720159" w:rsidRPr="00652B00" w:rsidRDefault="00720159" w:rsidP="00720159">
      <w:pPr>
        <w:pStyle w:val="Caption"/>
        <w:jc w:val="left"/>
      </w:pPr>
      <w:bookmarkStart w:id="3" w:name="_Ref16465969"/>
      <w:r w:rsidRPr="00652B00">
        <w:rPr>
          <w:b/>
          <w:bCs/>
        </w:rPr>
        <w:t>Fig</w:t>
      </w:r>
      <w:bookmarkEnd w:id="3"/>
      <w:r w:rsidR="009533A8" w:rsidRPr="00652B00">
        <w:rPr>
          <w:b/>
          <w:bCs/>
        </w:rPr>
        <w:t>. S1</w:t>
      </w:r>
      <w:r w:rsidRPr="00652B00">
        <w:t xml:space="preserve"> Pore volume distributions in regions of interest (1024</w:t>
      </w:r>
      <w:r w:rsidRPr="00652B00">
        <w:rPr>
          <w:vertAlign w:val="superscript"/>
        </w:rPr>
        <w:t>3</w:t>
      </w:r>
      <w:r w:rsidRPr="00652B00">
        <w:t xml:space="preserve"> voxels) of replicate samples of SWP550 (</w:t>
      </w:r>
      <w:proofErr w:type="spellStart"/>
      <w:r w:rsidRPr="00652B00">
        <w:t>a,b</w:t>
      </w:r>
      <w:proofErr w:type="spellEnd"/>
      <w:r w:rsidRPr="00652B00">
        <w:t>) and SWP700 (c-e) biochars. For a better presentation of the distributions, the pore with the greatest volume was excluded from each plot, and the y-axes were truncated at a value of 100. The volume of the largest pore was approximately: a) 6.19 </w:t>
      </w:r>
      <w:r w:rsidRPr="00652B00">
        <w:sym w:font="Symbol" w:char="F0B4"/>
      </w:r>
      <w:r w:rsidRPr="00652B00">
        <w:t> 10</w:t>
      </w:r>
      <w:r w:rsidRPr="00652B00">
        <w:rPr>
          <w:vertAlign w:val="superscript"/>
        </w:rPr>
        <w:t>8</w:t>
      </w:r>
      <w:r w:rsidRPr="00652B00">
        <w:t xml:space="preserve"> voxels, b) 6.25 </w:t>
      </w:r>
      <w:r w:rsidRPr="00652B00">
        <w:sym w:font="Symbol" w:char="F0B4"/>
      </w:r>
      <w:r w:rsidRPr="00652B00">
        <w:t> 10</w:t>
      </w:r>
      <w:r w:rsidRPr="00652B00">
        <w:rPr>
          <w:vertAlign w:val="superscript"/>
        </w:rPr>
        <w:t>8</w:t>
      </w:r>
      <w:r w:rsidRPr="00652B00">
        <w:t xml:space="preserve"> voxels, c) 6.06 </w:t>
      </w:r>
      <w:r w:rsidRPr="00652B00">
        <w:sym w:font="Symbol" w:char="F0B4"/>
      </w:r>
      <w:r w:rsidRPr="00652B00">
        <w:t> 10</w:t>
      </w:r>
      <w:r w:rsidRPr="00652B00">
        <w:rPr>
          <w:vertAlign w:val="superscript"/>
        </w:rPr>
        <w:t>8</w:t>
      </w:r>
      <w:r w:rsidRPr="00652B00">
        <w:t xml:space="preserve"> voxels, d) 6.24 </w:t>
      </w:r>
      <w:r w:rsidRPr="00652B00">
        <w:sym w:font="Symbol" w:char="F0B4"/>
      </w:r>
      <w:r w:rsidRPr="00652B00">
        <w:t> 10</w:t>
      </w:r>
      <w:r w:rsidRPr="00652B00">
        <w:rPr>
          <w:vertAlign w:val="superscript"/>
        </w:rPr>
        <w:t>8</w:t>
      </w:r>
      <w:r w:rsidRPr="00652B00">
        <w:t xml:space="preserve"> voxels, e) 6.2 </w:t>
      </w:r>
      <w:r w:rsidRPr="00652B00">
        <w:sym w:font="Symbol" w:char="F0B4"/>
      </w:r>
      <w:r w:rsidRPr="00652B00">
        <w:t> 10</w:t>
      </w:r>
      <w:r w:rsidRPr="00652B00">
        <w:rPr>
          <w:vertAlign w:val="superscript"/>
        </w:rPr>
        <w:t>8</w:t>
      </w:r>
      <w:r w:rsidRPr="00652B00">
        <w:t xml:space="preserve"> voxels. The maximum values of the number of pores with a volume of 1 voxel were: a) 16207, b) 15405, c) 15278, d) 11887, e) 11525.</w:t>
      </w:r>
    </w:p>
    <w:p w14:paraId="46B053D2" w14:textId="77777777" w:rsidR="00720159" w:rsidRPr="00652B00" w:rsidRDefault="00720159" w:rsidP="00720159"/>
    <w:tbl>
      <w:tblPr>
        <w:tblW w:w="12474" w:type="dxa"/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5"/>
        <w:gridCol w:w="1236"/>
        <w:gridCol w:w="1235"/>
        <w:gridCol w:w="1235"/>
        <w:gridCol w:w="1236"/>
        <w:gridCol w:w="2126"/>
        <w:gridCol w:w="1701"/>
      </w:tblGrid>
      <w:tr w:rsidR="00720159" w:rsidRPr="00652B00" w14:paraId="2475B5DD" w14:textId="77777777" w:rsidTr="00CF3C18">
        <w:trPr>
          <w:trHeight w:val="290"/>
        </w:trPr>
        <w:tc>
          <w:tcPr>
            <w:tcW w:w="1247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05626" w14:textId="1C343BB3" w:rsidR="00720159" w:rsidRPr="00652B00" w:rsidRDefault="00720159" w:rsidP="00CF3C18">
            <w:pPr>
              <w:pStyle w:val="Caption"/>
              <w:rPr>
                <w:lang w:eastAsia="en-CA"/>
              </w:rPr>
            </w:pPr>
            <w:r w:rsidRPr="00652B00">
              <w:rPr>
                <w:b/>
                <w:bCs/>
              </w:rPr>
              <w:lastRenderedPageBreak/>
              <w:t>Tab</w:t>
            </w:r>
            <w:r w:rsidR="009533A8" w:rsidRPr="00652B00">
              <w:rPr>
                <w:b/>
                <w:bCs/>
              </w:rPr>
              <w:t>le</w:t>
            </w:r>
            <w:r w:rsidRPr="00652B00">
              <w:rPr>
                <w:b/>
                <w:bCs/>
              </w:rPr>
              <w:t xml:space="preserve"> </w:t>
            </w:r>
            <w:r w:rsidR="009533A8" w:rsidRPr="00652B00">
              <w:rPr>
                <w:b/>
                <w:bCs/>
              </w:rPr>
              <w:t>S</w:t>
            </w:r>
            <w:r w:rsidR="000942FF" w:rsidRPr="00652B00">
              <w:rPr>
                <w:b/>
                <w:bCs/>
              </w:rPr>
              <w:t>1</w:t>
            </w:r>
            <w:r w:rsidRPr="00652B00">
              <w:t xml:space="preserve"> Multifractal parameter</w:t>
            </w:r>
            <w:r w:rsidR="00EB0E5B" w:rsidRPr="00652B00">
              <w:t xml:space="preserve"> estimate</w:t>
            </w:r>
            <w:r w:rsidRPr="00652B00">
              <w:t xml:space="preserve">s from Singularity spectra </w:t>
            </w:r>
            <w:r w:rsidRPr="00652B00">
              <w:rPr>
                <w:rFonts w:cs="Calibri"/>
                <w:bCs/>
                <w:i/>
                <w:color w:val="000000"/>
                <w:lang w:eastAsia="en-CA"/>
              </w:rPr>
              <w:t>f(</w:t>
            </w:r>
            <w:r w:rsidRPr="00652B00">
              <w:rPr>
                <w:rFonts w:cs="Calibri"/>
                <w:bCs/>
                <w:i/>
                <w:color w:val="000000"/>
                <w:lang w:eastAsia="en-CA"/>
              </w:rPr>
              <w:sym w:font="Symbol" w:char="F061"/>
            </w:r>
            <w:r w:rsidRPr="00652B00">
              <w:rPr>
                <w:rFonts w:cs="Calibri"/>
                <w:bCs/>
                <w:i/>
                <w:color w:val="000000"/>
                <w:lang w:eastAsia="en-CA"/>
              </w:rPr>
              <w:t>)</w:t>
            </w:r>
            <w:r w:rsidRPr="00652B00">
              <w:rPr>
                <w:rFonts w:cs="Calibri"/>
                <w:bCs/>
                <w:color w:val="000000"/>
                <w:lang w:eastAsia="en-CA"/>
              </w:rPr>
              <w:t xml:space="preserve"> v</w:t>
            </w:r>
            <w:r w:rsidR="00DD2A3A" w:rsidRPr="00652B00">
              <w:rPr>
                <w:rFonts w:cs="Calibri"/>
                <w:bCs/>
                <w:color w:val="000000"/>
                <w:lang w:eastAsia="en-CA"/>
              </w:rPr>
              <w:t>s.</w:t>
            </w:r>
            <w:r w:rsidRPr="00652B00">
              <w:rPr>
                <w:rFonts w:cs="Calibri"/>
                <w:bCs/>
                <w:color w:val="000000"/>
                <w:lang w:eastAsia="en-CA"/>
              </w:rPr>
              <w:t xml:space="preserve"> </w:t>
            </w:r>
            <w:r w:rsidRPr="00652B00">
              <w:rPr>
                <w:rFonts w:cs="Calibri"/>
                <w:bCs/>
                <w:i/>
                <w:color w:val="000000"/>
                <w:lang w:eastAsia="en-CA"/>
              </w:rPr>
              <w:sym w:font="Symbol" w:char="F061"/>
            </w:r>
            <w:r w:rsidRPr="00652B00">
              <w:rPr>
                <w:rFonts w:cs="Calibri"/>
                <w:bCs/>
                <w:i/>
                <w:color w:val="000000"/>
                <w:lang w:eastAsia="en-CA"/>
              </w:rPr>
              <w:t>,</w:t>
            </w:r>
            <w:r w:rsidRPr="00652B00">
              <w:rPr>
                <w:rFonts w:cs="Calibri"/>
                <w:bCs/>
                <w:color w:val="000000"/>
                <w:lang w:eastAsia="en-CA"/>
              </w:rPr>
              <w:t xml:space="preserve"> for</w:t>
            </w:r>
            <w:r w:rsidRPr="00652B00">
              <w:t xml:space="preserve"> SWP550 and SWP700 biochar samples, for each orientation of the image cube (x, y, z). </w:t>
            </w:r>
          </w:p>
        </w:tc>
      </w:tr>
      <w:tr w:rsidR="00720159" w:rsidRPr="00652B00" w14:paraId="6CA083A0" w14:textId="77777777" w:rsidTr="00CF3C1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EB2C1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t>Sampl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C7D4A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sym w:font="Symbol" w:char="F061"/>
            </w:r>
            <w:r w:rsidRPr="00652B00">
              <w:rPr>
                <w:rFonts w:cs="Calibri"/>
                <w:b/>
                <w:bCs/>
                <w:color w:val="000000"/>
                <w:vertAlign w:val="subscript"/>
                <w:lang w:eastAsia="en-CA"/>
              </w:rPr>
              <w:t>max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F5E4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t>f(</w:t>
            </w: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sym w:font="Symbol" w:char="F061"/>
            </w:r>
            <w:r w:rsidRPr="00652B00">
              <w:rPr>
                <w:rFonts w:cs="Calibri"/>
                <w:b/>
                <w:bCs/>
                <w:color w:val="000000"/>
                <w:vertAlign w:val="subscript"/>
                <w:lang w:eastAsia="en-CA"/>
              </w:rPr>
              <w:t>max</w:t>
            </w: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137FD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sym w:font="Symbol" w:char="F061"/>
            </w:r>
            <w:r w:rsidRPr="00652B00">
              <w:rPr>
                <w:rFonts w:cs="Calibri"/>
                <w:b/>
                <w:bCs/>
                <w:color w:val="000000"/>
                <w:vertAlign w:val="subscript"/>
                <w:lang w:eastAsia="en-CA"/>
              </w:rPr>
              <w:t>min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CF7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t>f(</w:t>
            </w: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sym w:font="Symbol" w:char="F061"/>
            </w:r>
            <w:r w:rsidRPr="00652B00">
              <w:rPr>
                <w:rFonts w:cs="Calibri"/>
                <w:b/>
                <w:bCs/>
                <w:color w:val="000000"/>
                <w:vertAlign w:val="subscript"/>
                <w:lang w:eastAsia="en-CA"/>
              </w:rPr>
              <w:t>min</w:t>
            </w: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t>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CA0B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sym w:font="Symbol" w:char="F061"/>
            </w:r>
            <w:r w:rsidRPr="00652B00">
              <w:rPr>
                <w:rFonts w:cs="Calibri"/>
                <w:b/>
                <w:bCs/>
                <w:color w:val="000000"/>
                <w:vertAlign w:val="subscript"/>
                <w:lang w:eastAsia="en-CA"/>
              </w:rPr>
              <w:t>max</w:t>
            </w: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t xml:space="preserve"> - </w:t>
            </w: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sym w:font="Symbol" w:char="F061"/>
            </w:r>
            <w:r w:rsidRPr="00652B00">
              <w:rPr>
                <w:rFonts w:cs="Calibri"/>
                <w:b/>
                <w:bCs/>
                <w:color w:val="000000"/>
                <w:vertAlign w:val="subscript"/>
                <w:lang w:eastAsia="en-CA"/>
              </w:rPr>
              <w:t>mi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F0EFD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sym w:font="Symbol" w:char="F061"/>
            </w:r>
            <w:r w:rsidRPr="00652B00">
              <w:rPr>
                <w:rFonts w:cs="Calibri"/>
                <w:b/>
                <w:bCs/>
                <w:color w:val="000000"/>
                <w:vertAlign w:val="subscript"/>
                <w:lang w:eastAsia="en-CA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EA65A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t>(</w:t>
            </w: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sym w:font="Symbol" w:char="F061"/>
            </w:r>
            <w:r w:rsidRPr="00652B00">
              <w:rPr>
                <w:rFonts w:cs="Calibri"/>
                <w:b/>
                <w:bCs/>
                <w:color w:val="000000"/>
                <w:vertAlign w:val="subscript"/>
                <w:lang w:eastAsia="en-CA"/>
              </w:rPr>
              <w:t>0</w:t>
            </w: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t xml:space="preserve"> - </w:t>
            </w: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sym w:font="Symbol" w:char="F061"/>
            </w:r>
            <w:r w:rsidRPr="00652B00">
              <w:rPr>
                <w:rFonts w:cs="Calibri"/>
                <w:b/>
                <w:bCs/>
                <w:color w:val="000000"/>
                <w:vertAlign w:val="subscript"/>
                <w:lang w:eastAsia="en-CA"/>
              </w:rPr>
              <w:t>min</w:t>
            </w: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t>)/(</w:t>
            </w: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sym w:font="Symbol" w:char="F061"/>
            </w:r>
            <w:r w:rsidRPr="00652B00">
              <w:rPr>
                <w:rFonts w:cs="Calibri"/>
                <w:b/>
                <w:bCs/>
                <w:color w:val="000000"/>
                <w:vertAlign w:val="subscript"/>
                <w:lang w:eastAsia="en-CA"/>
              </w:rPr>
              <w:t>max</w:t>
            </w: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t xml:space="preserve"> - </w:t>
            </w: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sym w:font="Symbol" w:char="F061"/>
            </w:r>
            <w:r w:rsidRPr="00652B00">
              <w:rPr>
                <w:rFonts w:cs="Calibri"/>
                <w:b/>
                <w:bCs/>
                <w:color w:val="000000"/>
                <w:vertAlign w:val="subscript"/>
                <w:lang w:eastAsia="en-CA"/>
              </w:rPr>
              <w:t>0</w:t>
            </w: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0852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t>f(</w:t>
            </w: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sym w:font="Symbol" w:char="F061"/>
            </w:r>
            <w:r w:rsidRPr="00652B00">
              <w:rPr>
                <w:rFonts w:cs="Calibri"/>
                <w:b/>
                <w:bCs/>
                <w:color w:val="000000"/>
                <w:vertAlign w:val="subscript"/>
                <w:lang w:eastAsia="en-CA"/>
              </w:rPr>
              <w:t>min</w:t>
            </w: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t>) - f(</w:t>
            </w: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sym w:font="Symbol" w:char="F061"/>
            </w:r>
            <w:r w:rsidRPr="00652B00">
              <w:rPr>
                <w:rFonts w:cs="Calibri"/>
                <w:b/>
                <w:bCs/>
                <w:color w:val="000000"/>
                <w:vertAlign w:val="subscript"/>
                <w:lang w:eastAsia="en-CA"/>
              </w:rPr>
              <w:t>max</w:t>
            </w: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t>)</w:t>
            </w:r>
          </w:p>
        </w:tc>
      </w:tr>
      <w:tr w:rsidR="00720159" w:rsidRPr="00652B00" w14:paraId="0DD76B7C" w14:textId="77777777" w:rsidTr="00CF3C18">
        <w:trPr>
          <w:trHeight w:val="290"/>
        </w:trPr>
        <w:tc>
          <w:tcPr>
            <w:tcW w:w="1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6914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t>SWP55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F3577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301AD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435F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87492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D4F41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6607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02FC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641CE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</w:tr>
      <w:tr w:rsidR="00720159" w:rsidRPr="00652B00" w14:paraId="095ED296" w14:textId="77777777" w:rsidTr="00CF3C18">
        <w:trPr>
          <w:trHeight w:val="290"/>
        </w:trPr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19E3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1-x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E8E3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56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3AF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762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AC5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49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5FF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755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6316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107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283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0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D565" w14:textId="77777777" w:rsidR="00720159" w:rsidRPr="00652B00" w:rsidRDefault="00720159" w:rsidP="00CF3C18">
            <w:pPr>
              <w:pStyle w:val="Table"/>
              <w:jc w:val="center"/>
            </w:pPr>
            <w:r w:rsidRPr="00652B00">
              <w:t>1.0233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507F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-0.00007</w:t>
            </w:r>
          </w:p>
        </w:tc>
      </w:tr>
      <w:tr w:rsidR="00720159" w:rsidRPr="00652B00" w14:paraId="705FD4E2" w14:textId="77777777" w:rsidTr="00CF3C18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6BAF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1-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E2F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5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1CD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78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7D6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5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F132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78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F317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90B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5DB1A" w14:textId="77777777" w:rsidR="00720159" w:rsidRPr="00652B00" w:rsidRDefault="00720159" w:rsidP="00CF3C18">
            <w:pPr>
              <w:pStyle w:val="Table"/>
              <w:jc w:val="center"/>
            </w:pPr>
            <w:r w:rsidRPr="00652B00">
              <w:t>0.99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62BE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03</w:t>
            </w:r>
          </w:p>
        </w:tc>
      </w:tr>
      <w:tr w:rsidR="00720159" w:rsidRPr="00652B00" w14:paraId="07406EEA" w14:textId="77777777" w:rsidTr="00CF3C18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D55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1-z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528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1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02C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46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37D3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89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880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48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1702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2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96D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C4B2" w14:textId="77777777" w:rsidR="00720159" w:rsidRPr="00652B00" w:rsidRDefault="00720159" w:rsidP="00CF3C18">
            <w:pPr>
              <w:pStyle w:val="Table"/>
              <w:jc w:val="center"/>
            </w:pPr>
            <w:r w:rsidRPr="00652B00">
              <w:t>0.97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AD8A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20</w:t>
            </w:r>
          </w:p>
        </w:tc>
      </w:tr>
      <w:tr w:rsidR="00720159" w:rsidRPr="00652B00" w14:paraId="003E171D" w14:textId="77777777" w:rsidTr="00CF3C18">
        <w:trPr>
          <w:trHeight w:val="64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AA13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750A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EE2E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239E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342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6D4A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9C8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CF6B" w14:textId="77777777" w:rsidR="00720159" w:rsidRPr="00652B00" w:rsidRDefault="00720159" w:rsidP="00CF3C18">
            <w:pPr>
              <w:pStyle w:val="Table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16AF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</w:tr>
      <w:tr w:rsidR="00720159" w:rsidRPr="00652B00" w14:paraId="6C930AE2" w14:textId="77777777" w:rsidTr="00CF3C18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5759" w14:textId="77777777" w:rsidR="00720159" w:rsidRPr="00652B00" w:rsidRDefault="00720159" w:rsidP="00CF3C18">
            <w:pPr>
              <w:pStyle w:val="Table"/>
              <w:jc w:val="center"/>
              <w:rPr>
                <w:lang w:eastAsia="en-CA"/>
              </w:rPr>
            </w:pPr>
            <w:r w:rsidRPr="00652B00">
              <w:rPr>
                <w:lang w:eastAsia="en-CA"/>
              </w:rPr>
              <w:t>Rep 2-x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EAC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7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407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6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037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340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7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0E4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1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2E1A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8EC2" w14:textId="77777777" w:rsidR="00720159" w:rsidRPr="00652B00" w:rsidRDefault="00720159" w:rsidP="00CF3C18">
            <w:pPr>
              <w:pStyle w:val="Table"/>
              <w:jc w:val="center"/>
            </w:pPr>
            <w:r w:rsidRPr="00652B00">
              <w:t>0.93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974D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29</w:t>
            </w:r>
          </w:p>
        </w:tc>
      </w:tr>
      <w:tr w:rsidR="00720159" w:rsidRPr="00652B00" w14:paraId="1F847E31" w14:textId="77777777" w:rsidTr="00CF3C18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7CD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2-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C80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29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B90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88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ADB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6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0D9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836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D6E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6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ABA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7380" w14:textId="77777777" w:rsidR="00720159" w:rsidRPr="00652B00" w:rsidRDefault="00720159" w:rsidP="00CF3C18">
            <w:pPr>
              <w:pStyle w:val="Table"/>
              <w:jc w:val="center"/>
            </w:pPr>
            <w:r w:rsidRPr="00652B00">
              <w:t>1.28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A7B3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-0.00460</w:t>
            </w:r>
          </w:p>
        </w:tc>
      </w:tr>
      <w:tr w:rsidR="00720159" w:rsidRPr="00652B00" w14:paraId="79175568" w14:textId="77777777" w:rsidTr="00CF3C18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E83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2-z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FAE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3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DB2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85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A80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6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351E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819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7D31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7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8A9A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32ED" w14:textId="77777777" w:rsidR="00720159" w:rsidRPr="00652B00" w:rsidRDefault="00720159" w:rsidP="00CF3C18">
            <w:pPr>
              <w:pStyle w:val="Table"/>
              <w:jc w:val="center"/>
            </w:pPr>
            <w:r w:rsidRPr="00652B00">
              <w:t>1.15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870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-0.00323</w:t>
            </w:r>
          </w:p>
        </w:tc>
      </w:tr>
      <w:tr w:rsidR="00720159" w:rsidRPr="00652B00" w14:paraId="71625828" w14:textId="77777777" w:rsidTr="00CF3C18">
        <w:trPr>
          <w:trHeight w:val="123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81C7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60AB" w14:textId="77777777" w:rsidR="00720159" w:rsidRPr="00652B00" w:rsidRDefault="00720159" w:rsidP="00CF3C18">
            <w:pPr>
              <w:pStyle w:val="Table"/>
              <w:jc w:val="center"/>
              <w:rPr>
                <w:sz w:val="8"/>
                <w:szCs w:val="8"/>
                <w:lang w:eastAsia="en-CA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74DC" w14:textId="77777777" w:rsidR="00720159" w:rsidRPr="00652B00" w:rsidRDefault="00720159" w:rsidP="00CF3C18">
            <w:pPr>
              <w:pStyle w:val="Table"/>
              <w:jc w:val="center"/>
              <w:rPr>
                <w:sz w:val="8"/>
                <w:szCs w:val="8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F5C3" w14:textId="77777777" w:rsidR="00720159" w:rsidRPr="00652B00" w:rsidRDefault="00720159" w:rsidP="00CF3C18">
            <w:pPr>
              <w:pStyle w:val="Table"/>
              <w:jc w:val="center"/>
              <w:rPr>
                <w:sz w:val="8"/>
                <w:szCs w:val="8"/>
                <w:lang w:eastAsia="en-CA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0B83" w14:textId="77777777" w:rsidR="00720159" w:rsidRPr="00652B00" w:rsidRDefault="00720159" w:rsidP="00CF3C18">
            <w:pPr>
              <w:pStyle w:val="Table"/>
              <w:jc w:val="center"/>
              <w:rPr>
                <w:sz w:val="8"/>
                <w:szCs w:val="8"/>
                <w:lang w:eastAsia="en-CA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79FA" w14:textId="77777777" w:rsidR="00720159" w:rsidRPr="00652B00" w:rsidRDefault="00720159" w:rsidP="00CF3C18">
            <w:pPr>
              <w:pStyle w:val="Table"/>
              <w:jc w:val="center"/>
              <w:rPr>
                <w:sz w:val="8"/>
                <w:szCs w:val="8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6068" w14:textId="77777777" w:rsidR="00720159" w:rsidRPr="00652B00" w:rsidRDefault="00720159" w:rsidP="00CF3C18">
            <w:pPr>
              <w:pStyle w:val="Table"/>
              <w:jc w:val="center"/>
              <w:rPr>
                <w:sz w:val="8"/>
                <w:szCs w:val="8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D67E5" w14:textId="77777777" w:rsidR="00720159" w:rsidRPr="00652B00" w:rsidRDefault="00720159" w:rsidP="00CF3C18">
            <w:pPr>
              <w:pStyle w:val="Table"/>
              <w:jc w:val="center"/>
              <w:rPr>
                <w:sz w:val="8"/>
                <w:szCs w:val="8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AE9C" w14:textId="77777777" w:rsidR="00720159" w:rsidRPr="00652B00" w:rsidRDefault="00720159" w:rsidP="00CF3C18">
            <w:pPr>
              <w:pStyle w:val="Table"/>
              <w:jc w:val="center"/>
              <w:rPr>
                <w:sz w:val="8"/>
                <w:szCs w:val="8"/>
                <w:lang w:eastAsia="en-CA"/>
              </w:rPr>
            </w:pPr>
          </w:p>
        </w:tc>
      </w:tr>
      <w:tr w:rsidR="00720159" w:rsidRPr="00652B00" w14:paraId="2652AF50" w14:textId="77777777" w:rsidTr="00CF3C18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ED4A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t>SWP7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2C5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D422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DD9D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B1E3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5A5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4FDE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C653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2D5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</w:tr>
      <w:tr w:rsidR="00720159" w:rsidRPr="00652B00" w14:paraId="43EA4A02" w14:textId="77777777" w:rsidTr="00CF3C18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4CD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1-x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46C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2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C0A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8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3671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4A1E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8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3C2A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D3E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1031" w14:textId="77777777" w:rsidR="00720159" w:rsidRPr="00652B00" w:rsidRDefault="00720159" w:rsidP="00CF3C18">
            <w:pPr>
              <w:pStyle w:val="Table"/>
              <w:jc w:val="center"/>
            </w:pPr>
            <w:r w:rsidRPr="00652B00">
              <w:t>1.01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FD2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-0.00002</w:t>
            </w:r>
          </w:p>
        </w:tc>
      </w:tr>
      <w:tr w:rsidR="00720159" w:rsidRPr="00652B00" w14:paraId="585CED04" w14:textId="77777777" w:rsidTr="00CF3C18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193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1-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97A3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6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2772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7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3B73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3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67FF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7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647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1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50B2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953A" w14:textId="77777777" w:rsidR="00720159" w:rsidRPr="00652B00" w:rsidRDefault="00720159" w:rsidP="00CF3C18">
            <w:pPr>
              <w:pStyle w:val="Table"/>
              <w:jc w:val="center"/>
            </w:pPr>
            <w:r w:rsidRPr="00652B00">
              <w:t>1.12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8C6BD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-0.00043</w:t>
            </w:r>
          </w:p>
        </w:tc>
      </w:tr>
      <w:tr w:rsidR="00720159" w:rsidRPr="00652B00" w14:paraId="5A59F874" w14:textId="77777777" w:rsidTr="00CF3C18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A0A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1-z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C7BE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2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952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89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87F6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7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AD1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884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A16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5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8452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1575" w14:textId="77777777" w:rsidR="00720159" w:rsidRPr="00652B00" w:rsidRDefault="00720159" w:rsidP="00CF3C18">
            <w:pPr>
              <w:pStyle w:val="Table"/>
              <w:jc w:val="center"/>
            </w:pPr>
            <w:r w:rsidRPr="00652B00">
              <w:t>1.036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FF0EA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-0.00053</w:t>
            </w:r>
          </w:p>
        </w:tc>
      </w:tr>
      <w:tr w:rsidR="00720159" w:rsidRPr="00652B00" w14:paraId="39DBB306" w14:textId="77777777" w:rsidTr="00CF3C18">
        <w:trPr>
          <w:trHeight w:val="64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D63DD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FA7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7CC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627D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35D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8708A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4C81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B9B2" w14:textId="77777777" w:rsidR="00720159" w:rsidRPr="00652B00" w:rsidRDefault="00720159" w:rsidP="00CF3C18">
            <w:pPr>
              <w:pStyle w:val="Table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AA6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</w:tr>
      <w:tr w:rsidR="00720159" w:rsidRPr="00652B00" w14:paraId="3A7203A9" w14:textId="77777777" w:rsidTr="00CF3C18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B317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2-x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3EE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79E2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69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B0C3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3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04A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70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5B8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1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DEA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C5E46" w14:textId="77777777" w:rsidR="00720159" w:rsidRPr="00652B00" w:rsidRDefault="00720159" w:rsidP="00CF3C18">
            <w:pPr>
              <w:pStyle w:val="Table"/>
              <w:jc w:val="center"/>
            </w:pPr>
            <w:r w:rsidRPr="00652B00">
              <w:t>0.98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605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08</w:t>
            </w:r>
          </w:p>
        </w:tc>
      </w:tr>
      <w:tr w:rsidR="00720159" w:rsidRPr="00652B00" w14:paraId="117B6105" w14:textId="77777777" w:rsidTr="00CF3C18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2F41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2-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A7AD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13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9A9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43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B813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89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783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49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6CA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23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971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FF3B" w14:textId="77777777" w:rsidR="00720159" w:rsidRPr="00652B00" w:rsidRDefault="00720159" w:rsidP="00CF3C18">
            <w:pPr>
              <w:pStyle w:val="Table"/>
              <w:jc w:val="center"/>
            </w:pPr>
            <w:r w:rsidRPr="00652B00">
              <w:t>0.91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39A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65</w:t>
            </w:r>
          </w:p>
        </w:tc>
      </w:tr>
      <w:tr w:rsidR="00720159" w:rsidRPr="00652B00" w14:paraId="342A80D4" w14:textId="77777777" w:rsidTr="00CF3C18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A5A7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2-z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D14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10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9A4A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5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C846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88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F28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4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2D3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21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D5C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EBC3" w14:textId="77777777" w:rsidR="00720159" w:rsidRPr="00652B00" w:rsidRDefault="00720159" w:rsidP="00CF3C18">
            <w:pPr>
              <w:pStyle w:val="Table"/>
              <w:jc w:val="center"/>
            </w:pPr>
            <w:r w:rsidRPr="00652B00">
              <w:t>1.218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567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-0.00125</w:t>
            </w:r>
          </w:p>
        </w:tc>
      </w:tr>
      <w:tr w:rsidR="00720159" w:rsidRPr="00652B00" w14:paraId="0FE5BFDA" w14:textId="77777777" w:rsidTr="00CF3C18">
        <w:trPr>
          <w:trHeight w:val="69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1E2E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AA6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BCCF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1C0D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0A2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FFBD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EF9F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09FF" w14:textId="77777777" w:rsidR="00720159" w:rsidRPr="00652B00" w:rsidRDefault="00720159" w:rsidP="00CF3C18">
            <w:pPr>
              <w:pStyle w:val="Table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401F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</w:tr>
      <w:tr w:rsidR="00720159" w:rsidRPr="00652B00" w14:paraId="6792074C" w14:textId="77777777" w:rsidTr="00CF3C18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D8D2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3-x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ED32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5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693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7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127D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5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FF2F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7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6346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1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4CE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C112" w14:textId="77777777" w:rsidR="00720159" w:rsidRPr="00652B00" w:rsidRDefault="00720159" w:rsidP="00CF3C18">
            <w:pPr>
              <w:pStyle w:val="Table"/>
              <w:jc w:val="center"/>
            </w:pPr>
            <w:r w:rsidRPr="00652B00">
              <w:t>1.07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800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-0.00021</w:t>
            </w:r>
          </w:p>
        </w:tc>
      </w:tr>
      <w:tr w:rsidR="00720159" w:rsidRPr="00652B00" w14:paraId="55861A3D" w14:textId="77777777" w:rsidTr="00CF3C18">
        <w:trPr>
          <w:trHeight w:val="290"/>
        </w:trPr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D363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3-y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6291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27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3A3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883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BB73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76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0D7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884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23CF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52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A207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0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12BA9D" w14:textId="77777777" w:rsidR="00720159" w:rsidRPr="00652B00" w:rsidRDefault="00720159" w:rsidP="00CF3C18">
            <w:pPr>
              <w:pStyle w:val="Table"/>
              <w:jc w:val="center"/>
            </w:pPr>
            <w:r w:rsidRPr="00652B00">
              <w:t>0.9946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DEB3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01</w:t>
            </w:r>
          </w:p>
        </w:tc>
      </w:tr>
      <w:tr w:rsidR="00720159" w:rsidRPr="00652B00" w14:paraId="49E847C5" w14:textId="77777777" w:rsidTr="00CF3C18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96DE7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3-z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A054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4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9E7F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80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3A5ED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5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1305D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80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953A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8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9F413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5334D" w14:textId="77777777" w:rsidR="00720159" w:rsidRPr="00652B00" w:rsidRDefault="00720159" w:rsidP="00CF3C18">
            <w:pPr>
              <w:pStyle w:val="Table"/>
              <w:jc w:val="center"/>
            </w:pPr>
            <w:r w:rsidRPr="00652B00">
              <w:t>1.006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DE5DF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-0.00002</w:t>
            </w:r>
          </w:p>
        </w:tc>
      </w:tr>
    </w:tbl>
    <w:p w14:paraId="6F162D66" w14:textId="77777777" w:rsidR="00720159" w:rsidRPr="00652B00" w:rsidRDefault="00720159" w:rsidP="00720159"/>
    <w:p w14:paraId="40D8A448" w14:textId="77777777" w:rsidR="00720159" w:rsidRPr="00652B00" w:rsidRDefault="00720159" w:rsidP="00720159">
      <w:pPr>
        <w:sectPr w:rsidR="00720159" w:rsidRPr="00652B00" w:rsidSect="00652B00">
          <w:headerReference w:type="default" r:id="rId16"/>
          <w:type w:val="continuous"/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162"/>
        <w:gridCol w:w="1162"/>
        <w:gridCol w:w="1163"/>
        <w:gridCol w:w="1162"/>
        <w:gridCol w:w="1163"/>
        <w:gridCol w:w="1417"/>
      </w:tblGrid>
      <w:tr w:rsidR="00720159" w:rsidRPr="00652B00" w14:paraId="632B4025" w14:textId="77777777" w:rsidTr="00CF3C18">
        <w:trPr>
          <w:trHeight w:val="290"/>
        </w:trPr>
        <w:tc>
          <w:tcPr>
            <w:tcW w:w="921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977C" w14:textId="3F3E1D46" w:rsidR="00720159" w:rsidRPr="00652B00" w:rsidRDefault="00720159" w:rsidP="00CF3C18">
            <w:pPr>
              <w:pStyle w:val="Caption"/>
              <w:rPr>
                <w:szCs w:val="20"/>
                <w:lang w:eastAsia="en-CA"/>
              </w:rPr>
            </w:pPr>
            <w:r w:rsidRPr="00652B00">
              <w:rPr>
                <w:b/>
                <w:bCs/>
              </w:rPr>
              <w:lastRenderedPageBreak/>
              <w:t>Tab</w:t>
            </w:r>
            <w:r w:rsidR="009533A8" w:rsidRPr="00652B00">
              <w:rPr>
                <w:b/>
                <w:bCs/>
              </w:rPr>
              <w:t>le S</w:t>
            </w:r>
            <w:r w:rsidR="000942FF" w:rsidRPr="00652B00">
              <w:rPr>
                <w:b/>
                <w:bCs/>
              </w:rPr>
              <w:t>2</w:t>
            </w:r>
            <w:r w:rsidRPr="00652B00">
              <w:t xml:space="preserve"> Multifractal parameter</w:t>
            </w:r>
            <w:r w:rsidR="00EB0E5B" w:rsidRPr="00652B00">
              <w:t xml:space="preserve"> estimate</w:t>
            </w:r>
            <w:r w:rsidRPr="00652B00">
              <w:t xml:space="preserve">s from </w:t>
            </w:r>
            <w:proofErr w:type="spellStart"/>
            <w:r w:rsidRPr="00652B00">
              <w:t>Rényi</w:t>
            </w:r>
            <w:proofErr w:type="spellEnd"/>
            <w:r w:rsidRPr="00652B00">
              <w:t xml:space="preserve"> spectra of SWP550 and SWP700 biochar samples, for each orientation of the image cube (x, y, z).</w:t>
            </w:r>
            <w:r w:rsidRPr="00652B00">
              <w:rPr>
                <w:i/>
                <w:lang w:eastAsia="en-CA"/>
              </w:rPr>
              <w:t xml:space="preserve"> D</w:t>
            </w:r>
            <w:r w:rsidRPr="00652B00">
              <w:rPr>
                <w:i/>
                <w:vertAlign w:val="subscript"/>
                <w:lang w:eastAsia="en-CA"/>
              </w:rPr>
              <w:t>0</w:t>
            </w:r>
            <w:r w:rsidRPr="00652B00">
              <w:rPr>
                <w:lang w:eastAsia="en-CA"/>
              </w:rPr>
              <w:t>, capacity dimension;</w:t>
            </w:r>
            <w:r w:rsidRPr="00652B00">
              <w:rPr>
                <w:i/>
                <w:lang w:eastAsia="en-CA"/>
              </w:rPr>
              <w:t xml:space="preserve"> D</w:t>
            </w:r>
            <w:r w:rsidRPr="00652B00">
              <w:rPr>
                <w:i/>
                <w:vertAlign w:val="subscript"/>
                <w:lang w:eastAsia="en-CA"/>
              </w:rPr>
              <w:t>1</w:t>
            </w:r>
            <w:r w:rsidRPr="00652B00">
              <w:rPr>
                <w:lang w:eastAsia="en-CA"/>
              </w:rPr>
              <w:t xml:space="preserve">, information dimension; </w:t>
            </w:r>
            <w:r w:rsidRPr="00652B00">
              <w:rPr>
                <w:i/>
                <w:lang w:eastAsia="en-CA"/>
              </w:rPr>
              <w:t>D</w:t>
            </w:r>
            <w:r w:rsidRPr="00652B00">
              <w:rPr>
                <w:i/>
                <w:vertAlign w:val="subscript"/>
                <w:lang w:eastAsia="en-CA"/>
              </w:rPr>
              <w:t>2</w:t>
            </w:r>
            <w:r w:rsidRPr="00652B00">
              <w:rPr>
                <w:lang w:eastAsia="en-CA"/>
              </w:rPr>
              <w:t xml:space="preserve">, correlation dimension; </w:t>
            </w:r>
            <w:proofErr w:type="spellStart"/>
            <w:r w:rsidRPr="00652B00">
              <w:rPr>
                <w:i/>
                <w:lang w:eastAsia="en-CA"/>
              </w:rPr>
              <w:t>D</w:t>
            </w:r>
            <w:r w:rsidRPr="00652B00">
              <w:rPr>
                <w:i/>
                <w:vertAlign w:val="subscript"/>
                <w:lang w:eastAsia="en-CA"/>
              </w:rPr>
              <w:t>min</w:t>
            </w:r>
            <w:proofErr w:type="spellEnd"/>
            <w:r w:rsidRPr="00652B00">
              <w:rPr>
                <w:lang w:eastAsia="en-CA"/>
              </w:rPr>
              <w:t xml:space="preserve">, </w:t>
            </w:r>
            <w:proofErr w:type="spellStart"/>
            <w:r w:rsidRPr="00652B00">
              <w:rPr>
                <w:i/>
                <w:lang w:eastAsia="en-CA"/>
              </w:rPr>
              <w:t>D</w:t>
            </w:r>
            <w:r w:rsidRPr="00652B00">
              <w:rPr>
                <w:i/>
                <w:vertAlign w:val="subscript"/>
                <w:lang w:eastAsia="en-CA"/>
              </w:rPr>
              <w:t>q</w:t>
            </w:r>
            <w:proofErr w:type="spellEnd"/>
            <w:r w:rsidRPr="00652B00">
              <w:rPr>
                <w:lang w:eastAsia="en-CA"/>
              </w:rPr>
              <w:t xml:space="preserve"> at </w:t>
            </w:r>
            <w:r w:rsidRPr="00652B00">
              <w:rPr>
                <w:i/>
                <w:lang w:eastAsia="en-CA"/>
              </w:rPr>
              <w:t>q</w:t>
            </w:r>
            <w:r w:rsidRPr="00652B00">
              <w:rPr>
                <w:lang w:eastAsia="en-CA"/>
              </w:rPr>
              <w:t xml:space="preserve"> = -9; </w:t>
            </w:r>
            <w:proofErr w:type="spellStart"/>
            <w:r w:rsidRPr="00652B00">
              <w:rPr>
                <w:i/>
                <w:lang w:eastAsia="en-CA"/>
              </w:rPr>
              <w:t>D</w:t>
            </w:r>
            <w:r w:rsidRPr="00652B00">
              <w:rPr>
                <w:i/>
                <w:vertAlign w:val="subscript"/>
                <w:lang w:eastAsia="en-CA"/>
              </w:rPr>
              <w:t>max</w:t>
            </w:r>
            <w:proofErr w:type="spellEnd"/>
            <w:r w:rsidRPr="00652B00">
              <w:rPr>
                <w:i/>
                <w:lang w:eastAsia="en-CA"/>
              </w:rPr>
              <w:t>,</w:t>
            </w:r>
            <w:r w:rsidRPr="00652B00">
              <w:rPr>
                <w:lang w:eastAsia="en-CA"/>
              </w:rPr>
              <w:t> </w:t>
            </w:r>
            <w:proofErr w:type="spellStart"/>
            <w:r w:rsidRPr="00652B00">
              <w:rPr>
                <w:i/>
                <w:lang w:eastAsia="en-CA"/>
              </w:rPr>
              <w:t>D</w:t>
            </w:r>
            <w:r w:rsidRPr="00652B00">
              <w:rPr>
                <w:i/>
                <w:vertAlign w:val="subscript"/>
                <w:lang w:eastAsia="en-CA"/>
              </w:rPr>
              <w:t>q</w:t>
            </w:r>
            <w:proofErr w:type="spellEnd"/>
            <w:r w:rsidRPr="00652B00">
              <w:rPr>
                <w:lang w:eastAsia="en-CA"/>
              </w:rPr>
              <w:t xml:space="preserve"> at </w:t>
            </w:r>
            <w:r w:rsidRPr="00652B00">
              <w:rPr>
                <w:i/>
                <w:lang w:eastAsia="en-CA"/>
              </w:rPr>
              <w:t>q</w:t>
            </w:r>
            <w:r w:rsidRPr="00652B00">
              <w:rPr>
                <w:lang w:eastAsia="en-CA"/>
              </w:rPr>
              <w:t> = 9.</w:t>
            </w:r>
          </w:p>
        </w:tc>
      </w:tr>
      <w:tr w:rsidR="00720159" w:rsidRPr="00652B00" w14:paraId="4124323B" w14:textId="77777777" w:rsidTr="00CF3C18">
        <w:trPr>
          <w:trHeight w:val="29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8ABF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t>Samp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96152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i/>
                <w:color w:val="000000"/>
                <w:lang w:eastAsia="en-CA"/>
              </w:rPr>
            </w:pPr>
            <w:r w:rsidRPr="00652B00">
              <w:rPr>
                <w:rFonts w:cs="Calibri"/>
                <w:b/>
                <w:bCs/>
                <w:i/>
                <w:color w:val="000000"/>
                <w:lang w:eastAsia="en-CA"/>
              </w:rPr>
              <w:t>D</w:t>
            </w:r>
            <w:r w:rsidRPr="00652B00">
              <w:rPr>
                <w:rFonts w:cs="Calibri"/>
                <w:b/>
                <w:bCs/>
                <w:i/>
                <w:color w:val="000000"/>
                <w:vertAlign w:val="subscript"/>
                <w:lang w:eastAsia="en-CA"/>
              </w:rPr>
              <w:t>0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74AA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i/>
                <w:color w:val="000000"/>
                <w:lang w:eastAsia="en-CA"/>
              </w:rPr>
            </w:pPr>
            <w:r w:rsidRPr="00652B00">
              <w:rPr>
                <w:rFonts w:cs="Calibri"/>
                <w:b/>
                <w:bCs/>
                <w:i/>
                <w:color w:val="000000"/>
                <w:lang w:eastAsia="en-CA"/>
              </w:rPr>
              <w:t>D</w:t>
            </w:r>
            <w:r w:rsidRPr="00652B00">
              <w:rPr>
                <w:rFonts w:cs="Calibri"/>
                <w:b/>
                <w:bCs/>
                <w:i/>
                <w:color w:val="000000"/>
                <w:vertAlign w:val="subscript"/>
                <w:lang w:eastAsia="en-CA"/>
              </w:rPr>
              <w:t>1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8980E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i/>
                <w:color w:val="000000"/>
                <w:lang w:eastAsia="en-CA"/>
              </w:rPr>
            </w:pPr>
            <w:r w:rsidRPr="00652B00">
              <w:rPr>
                <w:rFonts w:cs="Calibri"/>
                <w:b/>
                <w:bCs/>
                <w:i/>
                <w:color w:val="000000"/>
                <w:lang w:eastAsia="en-CA"/>
              </w:rPr>
              <w:t>D</w:t>
            </w:r>
            <w:r w:rsidRPr="00652B00">
              <w:rPr>
                <w:rFonts w:cs="Calibri"/>
                <w:b/>
                <w:bCs/>
                <w:i/>
                <w:color w:val="000000"/>
                <w:vertAlign w:val="subscript"/>
                <w:lang w:eastAsia="en-CA"/>
              </w:rPr>
              <w:t>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E1666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i/>
                <w:color w:val="000000"/>
                <w:lang w:eastAsia="en-CA"/>
              </w:rPr>
            </w:pPr>
            <w:r w:rsidRPr="00652B00">
              <w:rPr>
                <w:rFonts w:cs="Calibri"/>
                <w:b/>
                <w:bCs/>
                <w:i/>
                <w:color w:val="000000"/>
                <w:lang w:eastAsia="en-CA"/>
              </w:rPr>
              <w:t>D</w:t>
            </w:r>
            <w:r w:rsidRPr="00652B00">
              <w:rPr>
                <w:rFonts w:cs="Calibri"/>
                <w:b/>
                <w:bCs/>
                <w:i/>
                <w:color w:val="000000"/>
                <w:vertAlign w:val="subscript"/>
                <w:lang w:eastAsia="en-CA"/>
              </w:rPr>
              <w:t>0</w:t>
            </w:r>
            <w:r w:rsidRPr="00652B00">
              <w:rPr>
                <w:rFonts w:cs="Calibri"/>
                <w:b/>
                <w:bCs/>
                <w:i/>
                <w:color w:val="000000"/>
                <w:lang w:eastAsia="en-CA"/>
              </w:rPr>
              <w:t xml:space="preserve"> - D</w:t>
            </w:r>
            <w:r w:rsidRPr="00652B00">
              <w:rPr>
                <w:rFonts w:cs="Calibri"/>
                <w:b/>
                <w:bCs/>
                <w:i/>
                <w:color w:val="000000"/>
                <w:vertAlign w:val="subscript"/>
                <w:lang w:eastAsia="en-CA"/>
              </w:rPr>
              <w:t>2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DFB3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i/>
                <w:color w:val="000000"/>
                <w:lang w:eastAsia="en-CA"/>
              </w:rPr>
            </w:pPr>
            <w:proofErr w:type="spellStart"/>
            <w:r w:rsidRPr="00652B00">
              <w:rPr>
                <w:rFonts w:cs="Calibri"/>
                <w:b/>
                <w:bCs/>
                <w:i/>
                <w:color w:val="000000"/>
                <w:lang w:eastAsia="en-CA"/>
              </w:rPr>
              <w:t>D</w:t>
            </w:r>
            <w:r w:rsidRPr="00652B00">
              <w:rPr>
                <w:rFonts w:cs="Calibri"/>
                <w:b/>
                <w:bCs/>
                <w:i/>
                <w:color w:val="000000"/>
                <w:vertAlign w:val="subscript"/>
                <w:lang w:eastAsia="en-CA"/>
              </w:rPr>
              <w:t>min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AE3E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i/>
                <w:color w:val="000000"/>
                <w:lang w:eastAsia="en-CA"/>
              </w:rPr>
            </w:pPr>
            <w:proofErr w:type="spellStart"/>
            <w:r w:rsidRPr="00652B00">
              <w:rPr>
                <w:rFonts w:cs="Calibri"/>
                <w:b/>
                <w:bCs/>
                <w:i/>
                <w:color w:val="000000"/>
                <w:lang w:eastAsia="en-CA"/>
              </w:rPr>
              <w:t>D</w:t>
            </w:r>
            <w:r w:rsidRPr="00652B00">
              <w:rPr>
                <w:rFonts w:cs="Calibri"/>
                <w:b/>
                <w:bCs/>
                <w:i/>
                <w:color w:val="000000"/>
                <w:vertAlign w:val="subscript"/>
                <w:lang w:eastAsia="en-CA"/>
              </w:rPr>
              <w:t>max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662A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i/>
                <w:color w:val="000000"/>
                <w:lang w:eastAsia="en-CA"/>
              </w:rPr>
            </w:pPr>
            <w:bookmarkStart w:id="4" w:name="_Hlk12143368"/>
            <w:proofErr w:type="spellStart"/>
            <w:r w:rsidRPr="00652B00">
              <w:rPr>
                <w:rFonts w:cs="Calibri"/>
                <w:b/>
                <w:bCs/>
                <w:i/>
                <w:color w:val="000000"/>
                <w:lang w:eastAsia="en-CA"/>
              </w:rPr>
              <w:t>D</w:t>
            </w:r>
            <w:r w:rsidRPr="00652B00">
              <w:rPr>
                <w:rFonts w:cs="Calibri"/>
                <w:b/>
                <w:bCs/>
                <w:i/>
                <w:color w:val="000000"/>
                <w:vertAlign w:val="subscript"/>
                <w:lang w:eastAsia="en-CA"/>
              </w:rPr>
              <w:t>min</w:t>
            </w:r>
            <w:proofErr w:type="spellEnd"/>
            <w:r w:rsidRPr="00652B00">
              <w:rPr>
                <w:rFonts w:cs="Calibri"/>
                <w:b/>
                <w:bCs/>
                <w:i/>
                <w:color w:val="000000"/>
                <w:lang w:eastAsia="en-CA"/>
              </w:rPr>
              <w:t xml:space="preserve"> – </w:t>
            </w:r>
            <w:proofErr w:type="spellStart"/>
            <w:r w:rsidRPr="00652B00">
              <w:rPr>
                <w:rFonts w:cs="Calibri"/>
                <w:b/>
                <w:bCs/>
                <w:i/>
                <w:color w:val="000000"/>
                <w:lang w:eastAsia="en-CA"/>
              </w:rPr>
              <w:t>D</w:t>
            </w:r>
            <w:r w:rsidRPr="00652B00">
              <w:rPr>
                <w:rFonts w:cs="Calibri"/>
                <w:b/>
                <w:bCs/>
                <w:i/>
                <w:color w:val="000000"/>
                <w:vertAlign w:val="subscript"/>
                <w:lang w:eastAsia="en-CA"/>
              </w:rPr>
              <w:t>max</w:t>
            </w:r>
            <w:bookmarkEnd w:id="4"/>
            <w:proofErr w:type="spellEnd"/>
          </w:p>
        </w:tc>
      </w:tr>
      <w:tr w:rsidR="00720159" w:rsidRPr="00652B00" w14:paraId="7CB75EE0" w14:textId="77777777" w:rsidTr="00CF3C18">
        <w:trPr>
          <w:trHeight w:val="29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E1C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t>SWP5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F2D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6152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759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AE0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F98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099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987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</w:tr>
      <w:tr w:rsidR="00720159" w:rsidRPr="00652B00" w14:paraId="23B6BBDE" w14:textId="77777777" w:rsidTr="00CF3C18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C06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1-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AB4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A30D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D34E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504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478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CAA7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114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54</w:t>
            </w:r>
          </w:p>
        </w:tc>
      </w:tr>
      <w:tr w:rsidR="00720159" w:rsidRPr="00652B00" w14:paraId="3230627E" w14:textId="77777777" w:rsidTr="00CF3C18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FCC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1-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42E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2F66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49D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9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018A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D576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F0E6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8A02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48</w:t>
            </w:r>
          </w:p>
        </w:tc>
      </w:tr>
      <w:tr w:rsidR="00720159" w:rsidRPr="00652B00" w14:paraId="25D537F8" w14:textId="77777777" w:rsidTr="00CF3C18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479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1-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B1E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549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9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F9BF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0CDF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A3D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6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97B1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55A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118</w:t>
            </w:r>
          </w:p>
        </w:tc>
      </w:tr>
      <w:tr w:rsidR="00720159" w:rsidRPr="00652B00" w14:paraId="4893588D" w14:textId="77777777" w:rsidTr="00CF3C18">
        <w:trPr>
          <w:trHeight w:val="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FD6E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6B16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3E3DD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969F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993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E28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C93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DB5D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</w:tr>
      <w:tr w:rsidR="00720159" w:rsidRPr="00652B00" w14:paraId="261A114F" w14:textId="77777777" w:rsidTr="00CF3C18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E3ED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2-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D89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A68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320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1E1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599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75CF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72A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67</w:t>
            </w:r>
          </w:p>
        </w:tc>
      </w:tr>
      <w:tr w:rsidR="00720159" w:rsidRPr="00652B00" w14:paraId="03DE32F1" w14:textId="77777777" w:rsidTr="00CF3C18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CB7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2-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07F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B09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8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DE6E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F26F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695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1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E57F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8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2542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319</w:t>
            </w:r>
          </w:p>
        </w:tc>
      </w:tr>
      <w:tr w:rsidR="00720159" w:rsidRPr="00652B00" w14:paraId="5DA78713" w14:textId="77777777" w:rsidTr="00CF3C18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F27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2-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5BF6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A8D6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E39E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285A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4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B33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1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8A31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7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56A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383</w:t>
            </w:r>
          </w:p>
        </w:tc>
      </w:tr>
      <w:tr w:rsidR="00720159" w:rsidRPr="00652B00" w14:paraId="48332D59" w14:textId="77777777" w:rsidTr="00CF3C18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D843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85EA" w14:textId="77777777" w:rsidR="00720159" w:rsidRPr="00652B00" w:rsidRDefault="00720159" w:rsidP="00CF3C18">
            <w:pPr>
              <w:pStyle w:val="Table"/>
              <w:jc w:val="center"/>
              <w:rPr>
                <w:sz w:val="8"/>
                <w:szCs w:val="8"/>
                <w:lang w:eastAsia="en-C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3A59" w14:textId="77777777" w:rsidR="00720159" w:rsidRPr="00652B00" w:rsidRDefault="00720159" w:rsidP="00CF3C18">
            <w:pPr>
              <w:pStyle w:val="Table"/>
              <w:jc w:val="center"/>
              <w:rPr>
                <w:sz w:val="8"/>
                <w:szCs w:val="8"/>
                <w:lang w:eastAsia="en-C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4818" w14:textId="77777777" w:rsidR="00720159" w:rsidRPr="00652B00" w:rsidRDefault="00720159" w:rsidP="00CF3C18">
            <w:pPr>
              <w:pStyle w:val="Table"/>
              <w:jc w:val="center"/>
              <w:rPr>
                <w:sz w:val="8"/>
                <w:szCs w:val="8"/>
                <w:lang w:eastAsia="en-C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7971" w14:textId="77777777" w:rsidR="00720159" w:rsidRPr="00652B00" w:rsidRDefault="00720159" w:rsidP="00CF3C18">
            <w:pPr>
              <w:pStyle w:val="Table"/>
              <w:jc w:val="center"/>
              <w:rPr>
                <w:sz w:val="8"/>
                <w:szCs w:val="8"/>
                <w:lang w:eastAsia="en-C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AAC9" w14:textId="77777777" w:rsidR="00720159" w:rsidRPr="00652B00" w:rsidRDefault="00720159" w:rsidP="00CF3C18">
            <w:pPr>
              <w:pStyle w:val="Table"/>
              <w:jc w:val="center"/>
              <w:rPr>
                <w:sz w:val="8"/>
                <w:szCs w:val="8"/>
                <w:lang w:eastAsia="en-C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A67A" w14:textId="77777777" w:rsidR="00720159" w:rsidRPr="00652B00" w:rsidRDefault="00720159" w:rsidP="00CF3C18">
            <w:pPr>
              <w:pStyle w:val="Table"/>
              <w:jc w:val="center"/>
              <w:rPr>
                <w:sz w:val="8"/>
                <w:szCs w:val="8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7EC6" w14:textId="77777777" w:rsidR="00720159" w:rsidRPr="00652B00" w:rsidRDefault="00720159" w:rsidP="00CF3C18">
            <w:pPr>
              <w:pStyle w:val="Table"/>
              <w:jc w:val="center"/>
              <w:rPr>
                <w:sz w:val="8"/>
                <w:szCs w:val="8"/>
                <w:lang w:eastAsia="en-CA"/>
              </w:rPr>
            </w:pPr>
          </w:p>
        </w:tc>
      </w:tr>
      <w:tr w:rsidR="00720159" w:rsidRPr="00652B00" w14:paraId="7495FF27" w14:textId="77777777" w:rsidTr="00CF3C18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8ABE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/>
                <w:bCs/>
                <w:color w:val="000000"/>
                <w:lang w:eastAsia="en-CA"/>
              </w:rPr>
              <w:t>SWP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A8BF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6C33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BD9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1443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0FF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C82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7FCE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/>
                <w:bCs/>
                <w:color w:val="000000"/>
                <w:lang w:eastAsia="en-CA"/>
              </w:rPr>
            </w:pPr>
          </w:p>
        </w:tc>
      </w:tr>
      <w:tr w:rsidR="00720159" w:rsidRPr="00652B00" w14:paraId="4F8E08E0" w14:textId="77777777" w:rsidTr="00CF3C18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6066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1-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EBD1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84B2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7D5A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B3A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B101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4FD3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310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26</w:t>
            </w:r>
          </w:p>
        </w:tc>
      </w:tr>
      <w:tr w:rsidR="00720159" w:rsidRPr="00652B00" w14:paraId="0F7F85EB" w14:textId="77777777" w:rsidTr="00CF3C18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54B7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1-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B411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C3DF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17BA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32F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9D2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BB9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E66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62</w:t>
            </w:r>
          </w:p>
        </w:tc>
      </w:tr>
      <w:tr w:rsidR="00720159" w:rsidRPr="00652B00" w14:paraId="7491783B" w14:textId="77777777" w:rsidTr="00CF3C18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4331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1-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78D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488A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A2B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7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EC0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55B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1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BF92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8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3FA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256</w:t>
            </w:r>
          </w:p>
        </w:tc>
      </w:tr>
      <w:tr w:rsidR="00720159" w:rsidRPr="00652B00" w14:paraId="7802DFC3" w14:textId="77777777" w:rsidTr="00CF3C18">
        <w:trPr>
          <w:trHeight w:val="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6BF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B86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05F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3BA1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6F1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E33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1D6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C09D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</w:tr>
      <w:tr w:rsidR="00720159" w:rsidRPr="00652B00" w14:paraId="555D7AC0" w14:textId="77777777" w:rsidTr="00CF3C18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277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2-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C73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109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D83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25F3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93B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0B41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6C31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68</w:t>
            </w:r>
          </w:p>
        </w:tc>
      </w:tr>
      <w:tr w:rsidR="00720159" w:rsidRPr="00652B00" w14:paraId="4E2304F3" w14:textId="77777777" w:rsidTr="00CF3C18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079D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2-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1982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534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9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072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A276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584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FD6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2F3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119</w:t>
            </w:r>
          </w:p>
        </w:tc>
      </w:tr>
      <w:tr w:rsidR="00720159" w:rsidRPr="00652B00" w14:paraId="3C992AA3" w14:textId="77777777" w:rsidTr="00CF3C18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C72E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2-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EE93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667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9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3D17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8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8A1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CCC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E2A2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153A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107</w:t>
            </w:r>
          </w:p>
        </w:tc>
      </w:tr>
      <w:tr w:rsidR="00720159" w:rsidRPr="00652B00" w14:paraId="508BCC45" w14:textId="77777777" w:rsidTr="00CF3C18">
        <w:trPr>
          <w:trHeight w:val="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7D83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03A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CBB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99BA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262D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494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8307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8EC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sz w:val="8"/>
                <w:szCs w:val="8"/>
                <w:lang w:eastAsia="en-CA"/>
              </w:rPr>
            </w:pPr>
          </w:p>
        </w:tc>
      </w:tr>
      <w:tr w:rsidR="00720159" w:rsidRPr="00652B00" w14:paraId="77456774" w14:textId="77777777" w:rsidTr="00CF3C18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4F75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3-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ED8F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475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A307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0AA7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6A9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9028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0BD2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50</w:t>
            </w:r>
          </w:p>
        </w:tc>
      </w:tr>
      <w:tr w:rsidR="00720159" w:rsidRPr="00652B00" w14:paraId="6D6FF95A" w14:textId="77777777" w:rsidTr="00CF3C18">
        <w:trPr>
          <w:trHeight w:val="29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ECA1F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3-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E034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F5A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99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8599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97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2EA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03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727F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13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4F46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8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01C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26</w:t>
            </w:r>
          </w:p>
        </w:tc>
      </w:tr>
      <w:tr w:rsidR="00720159" w:rsidRPr="004B5538" w14:paraId="4F285999" w14:textId="77777777" w:rsidTr="00CF3C18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DD07A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bCs/>
                <w:color w:val="000000"/>
                <w:lang w:eastAsia="en-CA"/>
              </w:rPr>
            </w:pPr>
            <w:r w:rsidRPr="00652B00">
              <w:rPr>
                <w:rFonts w:cs="Calibri"/>
                <w:bCs/>
                <w:color w:val="000000"/>
                <w:lang w:eastAsia="en-CA"/>
              </w:rPr>
              <w:t>Rep 3-z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3CFF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EAD2C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9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6346B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9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5D8FE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0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26650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1.000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BBCF6" w14:textId="77777777" w:rsidR="00720159" w:rsidRPr="00652B00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999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D2885" w14:textId="77777777" w:rsidR="00720159" w:rsidRPr="004B5538" w:rsidRDefault="00720159" w:rsidP="00CF3C18">
            <w:pPr>
              <w:pStyle w:val="Table"/>
              <w:jc w:val="center"/>
              <w:rPr>
                <w:rFonts w:cs="Calibri"/>
                <w:color w:val="000000"/>
                <w:lang w:eastAsia="en-CA"/>
              </w:rPr>
            </w:pPr>
            <w:r w:rsidRPr="00652B00">
              <w:rPr>
                <w:rFonts w:cs="Calibri"/>
                <w:color w:val="000000"/>
                <w:lang w:eastAsia="en-CA"/>
              </w:rPr>
              <w:t>0.00043</w:t>
            </w:r>
          </w:p>
        </w:tc>
      </w:tr>
    </w:tbl>
    <w:p w14:paraId="5A020FE8" w14:textId="77777777" w:rsidR="00720159" w:rsidRDefault="00720159" w:rsidP="00720159"/>
    <w:p w14:paraId="1C292282" w14:textId="77777777" w:rsidR="00720159" w:rsidRDefault="00720159" w:rsidP="00720159"/>
    <w:p w14:paraId="711D85ED" w14:textId="77777777" w:rsidR="00720159" w:rsidRDefault="00720159"/>
    <w:sectPr w:rsidR="00720159" w:rsidSect="00652B00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F903A" w16cex:dateUtc="2020-07-07T23:22:00Z"/>
  <w16cex:commentExtensible w16cex:durableId="22AF82C6" w16cex:dateUtc="2020-07-07T22:24:00Z"/>
  <w16cex:commentExtensible w16cex:durableId="22AF99F1" w16cex:dateUtc="2020-07-08T00:03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011653" w14:textId="77777777" w:rsidR="00D930E4" w:rsidRDefault="00D930E4" w:rsidP="00135535">
      <w:pPr>
        <w:spacing w:after="0" w:line="240" w:lineRule="auto"/>
      </w:pPr>
      <w:r>
        <w:separator/>
      </w:r>
    </w:p>
  </w:endnote>
  <w:endnote w:type="continuationSeparator" w:id="0">
    <w:p w14:paraId="755BA9E5" w14:textId="77777777" w:rsidR="00D930E4" w:rsidRDefault="00D930E4" w:rsidP="001355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panose1 w:val="00000000000000000000"/>
    <w:charset w:val="00"/>
    <w:family w:val="roman"/>
    <w:notTrueType/>
    <w:pitch w:val="default"/>
  </w:font>
  <w:font w:name="EuclidSymbol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354C2C" w14:textId="77777777" w:rsidR="00D930E4" w:rsidRDefault="00D930E4" w:rsidP="00135535">
      <w:pPr>
        <w:spacing w:after="0" w:line="240" w:lineRule="auto"/>
      </w:pPr>
      <w:r>
        <w:separator/>
      </w:r>
    </w:p>
  </w:footnote>
  <w:footnote w:type="continuationSeparator" w:id="0">
    <w:p w14:paraId="009AD672" w14:textId="77777777" w:rsidR="00D930E4" w:rsidRDefault="00D930E4" w:rsidP="001355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24D5F1" w14:textId="77777777" w:rsidR="007A138C" w:rsidRDefault="007A138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AB094E" w14:textId="77777777" w:rsidR="007A138C" w:rsidRDefault="007A138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3708C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4C65A30"/>
    <w:multiLevelType w:val="multilevel"/>
    <w:tmpl w:val="4D6C7F5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571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5541582"/>
    <w:multiLevelType w:val="hybridMultilevel"/>
    <w:tmpl w:val="C2E2F6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AF4590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64D5B4F"/>
    <w:multiLevelType w:val="hybridMultilevel"/>
    <w:tmpl w:val="AD3E8FC0"/>
    <w:lvl w:ilvl="0" w:tplc="81504C4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2F3022"/>
    <w:multiLevelType w:val="hybridMultilevel"/>
    <w:tmpl w:val="3426E8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AD59C9"/>
    <w:multiLevelType w:val="hybridMultilevel"/>
    <w:tmpl w:val="D206C536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1956A0"/>
    <w:multiLevelType w:val="multilevel"/>
    <w:tmpl w:val="F59C0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0E2342E"/>
    <w:multiLevelType w:val="hybridMultilevel"/>
    <w:tmpl w:val="03A89E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85213F"/>
    <w:multiLevelType w:val="multilevel"/>
    <w:tmpl w:val="5746A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3361098"/>
    <w:multiLevelType w:val="multilevel"/>
    <w:tmpl w:val="92DEB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54628B3"/>
    <w:multiLevelType w:val="hybridMultilevel"/>
    <w:tmpl w:val="0FC8E75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635870"/>
    <w:multiLevelType w:val="hybridMultilevel"/>
    <w:tmpl w:val="81984BF0"/>
    <w:lvl w:ilvl="0" w:tplc="B91621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54427F"/>
    <w:multiLevelType w:val="hybridMultilevel"/>
    <w:tmpl w:val="7E2249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926ECC"/>
    <w:multiLevelType w:val="multilevel"/>
    <w:tmpl w:val="2C681C00"/>
    <w:lvl w:ilvl="0">
      <w:start w:val="1"/>
      <w:numFmt w:val="none"/>
      <w:pStyle w:val="Title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none"/>
      <w:lvlRestart w:val="0"/>
      <w:pStyle w:val="Subtitl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Restart w:val="0"/>
      <w:pStyle w:val="Heading1"/>
      <w:suff w:val="nothing"/>
      <w:lvlText w:val="Chapter %3: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2"/>
      <w:suff w:val="nothing"/>
      <w:lvlText w:val="%3.%4 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3"/>
      <w:suff w:val="nothing"/>
      <w:lvlText w:val="%3.%4.%5  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5" w15:restartNumberingAfterBreak="0">
    <w:nsid w:val="36CD16B1"/>
    <w:multiLevelType w:val="hybridMultilevel"/>
    <w:tmpl w:val="5A6069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87482C"/>
    <w:multiLevelType w:val="multilevel"/>
    <w:tmpl w:val="19124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C5B3602"/>
    <w:multiLevelType w:val="multilevel"/>
    <w:tmpl w:val="3364C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D4F3DED"/>
    <w:multiLevelType w:val="hybridMultilevel"/>
    <w:tmpl w:val="498E20D8"/>
    <w:lvl w:ilvl="0" w:tplc="18C48024">
      <w:numFmt w:val="bullet"/>
      <w:lvlText w:val="-"/>
      <w:lvlJc w:val="left"/>
      <w:pPr>
        <w:ind w:left="720" w:hanging="360"/>
      </w:pPr>
      <w:rPr>
        <w:rFonts w:ascii="Constantia" w:eastAsiaTheme="minorHAnsi" w:hAnsi="Constantia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D84A64"/>
    <w:multiLevelType w:val="hybridMultilevel"/>
    <w:tmpl w:val="144CF6EC"/>
    <w:lvl w:ilvl="0" w:tplc="4016DC9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DB0CC2"/>
    <w:multiLevelType w:val="hybridMultilevel"/>
    <w:tmpl w:val="56321B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E80918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40873614"/>
    <w:multiLevelType w:val="hybridMultilevel"/>
    <w:tmpl w:val="CDBAE8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DC789B"/>
    <w:multiLevelType w:val="hybridMultilevel"/>
    <w:tmpl w:val="B6CE8C54"/>
    <w:lvl w:ilvl="0" w:tplc="560C7FB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B62106"/>
    <w:multiLevelType w:val="hybridMultilevel"/>
    <w:tmpl w:val="1C9E57D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D36CDF"/>
    <w:multiLevelType w:val="hybridMultilevel"/>
    <w:tmpl w:val="5C6874EC"/>
    <w:lvl w:ilvl="0" w:tplc="289EA1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453666"/>
    <w:multiLevelType w:val="hybridMultilevel"/>
    <w:tmpl w:val="3E6AB8A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F554D6"/>
    <w:multiLevelType w:val="hybridMultilevel"/>
    <w:tmpl w:val="19761B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904831"/>
    <w:multiLevelType w:val="hybridMultilevel"/>
    <w:tmpl w:val="27FC53A0"/>
    <w:lvl w:ilvl="0" w:tplc="2472ACA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F83D3B"/>
    <w:multiLevelType w:val="hybridMultilevel"/>
    <w:tmpl w:val="8ED8891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DBD54B0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66E652F1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6A20271F"/>
    <w:multiLevelType w:val="hybridMultilevel"/>
    <w:tmpl w:val="CE6E06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C10D34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6E307B3C"/>
    <w:multiLevelType w:val="hybridMultilevel"/>
    <w:tmpl w:val="DC8478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5F004B"/>
    <w:multiLevelType w:val="hybridMultilevel"/>
    <w:tmpl w:val="BC86DB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0C0829"/>
    <w:multiLevelType w:val="multilevel"/>
    <w:tmpl w:val="6F021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765B46E6"/>
    <w:multiLevelType w:val="multilevel"/>
    <w:tmpl w:val="5A2A8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7E4F7BCF"/>
    <w:multiLevelType w:val="hybridMultilevel"/>
    <w:tmpl w:val="3014E4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1"/>
  </w:num>
  <w:num w:numId="3">
    <w:abstractNumId w:val="1"/>
  </w:num>
  <w:num w:numId="4">
    <w:abstractNumId w:val="4"/>
  </w:num>
  <w:num w:numId="5">
    <w:abstractNumId w:val="25"/>
  </w:num>
  <w:num w:numId="6">
    <w:abstractNumId w:val="2"/>
  </w:num>
  <w:num w:numId="7">
    <w:abstractNumId w:val="8"/>
  </w:num>
  <w:num w:numId="8">
    <w:abstractNumId w:val="7"/>
  </w:num>
  <w:num w:numId="9">
    <w:abstractNumId w:val="9"/>
  </w:num>
  <w:num w:numId="10">
    <w:abstractNumId w:val="16"/>
  </w:num>
  <w:num w:numId="11">
    <w:abstractNumId w:val="17"/>
  </w:num>
  <w:num w:numId="12">
    <w:abstractNumId w:val="36"/>
  </w:num>
  <w:num w:numId="13">
    <w:abstractNumId w:val="10"/>
  </w:num>
  <w:num w:numId="14">
    <w:abstractNumId w:val="37"/>
  </w:num>
  <w:num w:numId="15">
    <w:abstractNumId w:val="34"/>
  </w:num>
  <w:num w:numId="16">
    <w:abstractNumId w:val="6"/>
  </w:num>
  <w:num w:numId="17">
    <w:abstractNumId w:val="18"/>
  </w:num>
  <w:num w:numId="18">
    <w:abstractNumId w:val="23"/>
  </w:num>
  <w:num w:numId="19">
    <w:abstractNumId w:val="12"/>
  </w:num>
  <w:num w:numId="20">
    <w:abstractNumId w:val="20"/>
  </w:num>
  <w:num w:numId="21">
    <w:abstractNumId w:val="27"/>
  </w:num>
  <w:num w:numId="22">
    <w:abstractNumId w:val="15"/>
  </w:num>
  <w:num w:numId="23">
    <w:abstractNumId w:val="5"/>
  </w:num>
  <w:num w:numId="24">
    <w:abstractNumId w:val="22"/>
  </w:num>
  <w:num w:numId="25">
    <w:abstractNumId w:val="32"/>
  </w:num>
  <w:num w:numId="26">
    <w:abstractNumId w:val="35"/>
  </w:num>
  <w:num w:numId="27">
    <w:abstractNumId w:val="26"/>
  </w:num>
  <w:num w:numId="28">
    <w:abstractNumId w:val="28"/>
  </w:num>
  <w:num w:numId="29">
    <w:abstractNumId w:val="19"/>
  </w:num>
  <w:num w:numId="30">
    <w:abstractNumId w:val="24"/>
  </w:num>
  <w:num w:numId="31">
    <w:abstractNumId w:val="13"/>
  </w:num>
  <w:num w:numId="32">
    <w:abstractNumId w:val="29"/>
  </w:num>
  <w:num w:numId="33">
    <w:abstractNumId w:val="30"/>
  </w:num>
  <w:num w:numId="34">
    <w:abstractNumId w:val="31"/>
  </w:num>
  <w:num w:numId="35">
    <w:abstractNumId w:val="33"/>
  </w:num>
  <w:num w:numId="36">
    <w:abstractNumId w:val="3"/>
  </w:num>
  <w:num w:numId="37">
    <w:abstractNumId w:val="21"/>
  </w:num>
  <w:num w:numId="38">
    <w:abstractNumId w:val="0"/>
  </w:num>
  <w:num w:numId="39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535"/>
    <w:rsid w:val="000019BA"/>
    <w:rsid w:val="000026AF"/>
    <w:rsid w:val="000063D9"/>
    <w:rsid w:val="00006F82"/>
    <w:rsid w:val="00013517"/>
    <w:rsid w:val="00013AD1"/>
    <w:rsid w:val="00016B59"/>
    <w:rsid w:val="00020084"/>
    <w:rsid w:val="00023C14"/>
    <w:rsid w:val="00025238"/>
    <w:rsid w:val="00030B61"/>
    <w:rsid w:val="000327FF"/>
    <w:rsid w:val="000446FF"/>
    <w:rsid w:val="0004497E"/>
    <w:rsid w:val="00044D4C"/>
    <w:rsid w:val="000541FB"/>
    <w:rsid w:val="00056510"/>
    <w:rsid w:val="00056DB5"/>
    <w:rsid w:val="00057EA6"/>
    <w:rsid w:val="0006453B"/>
    <w:rsid w:val="00065787"/>
    <w:rsid w:val="00071324"/>
    <w:rsid w:val="00071380"/>
    <w:rsid w:val="00075DFB"/>
    <w:rsid w:val="0007757D"/>
    <w:rsid w:val="000903B9"/>
    <w:rsid w:val="00090781"/>
    <w:rsid w:val="0009118F"/>
    <w:rsid w:val="00091AC3"/>
    <w:rsid w:val="00092CED"/>
    <w:rsid w:val="000942FF"/>
    <w:rsid w:val="000A04F5"/>
    <w:rsid w:val="000A2112"/>
    <w:rsid w:val="000A3BC5"/>
    <w:rsid w:val="000B1688"/>
    <w:rsid w:val="000B28E3"/>
    <w:rsid w:val="000B3D36"/>
    <w:rsid w:val="000B528C"/>
    <w:rsid w:val="000B52EA"/>
    <w:rsid w:val="000B5CDD"/>
    <w:rsid w:val="000B658A"/>
    <w:rsid w:val="000B6730"/>
    <w:rsid w:val="000B6A49"/>
    <w:rsid w:val="000C0260"/>
    <w:rsid w:val="000C0E0E"/>
    <w:rsid w:val="000C6C2B"/>
    <w:rsid w:val="000C6F4A"/>
    <w:rsid w:val="000D07A7"/>
    <w:rsid w:val="000D19C4"/>
    <w:rsid w:val="000D44EF"/>
    <w:rsid w:val="000D4C50"/>
    <w:rsid w:val="000D4CEE"/>
    <w:rsid w:val="000D55CA"/>
    <w:rsid w:val="000D77DB"/>
    <w:rsid w:val="000E6216"/>
    <w:rsid w:val="000F5C4A"/>
    <w:rsid w:val="000F64AF"/>
    <w:rsid w:val="001006AF"/>
    <w:rsid w:val="00101ACD"/>
    <w:rsid w:val="001020DC"/>
    <w:rsid w:val="00106AD9"/>
    <w:rsid w:val="001079A7"/>
    <w:rsid w:val="001110DC"/>
    <w:rsid w:val="00111964"/>
    <w:rsid w:val="00113867"/>
    <w:rsid w:val="00113ED2"/>
    <w:rsid w:val="00113FE8"/>
    <w:rsid w:val="00123047"/>
    <w:rsid w:val="00125303"/>
    <w:rsid w:val="00126243"/>
    <w:rsid w:val="00127054"/>
    <w:rsid w:val="00135535"/>
    <w:rsid w:val="00136F40"/>
    <w:rsid w:val="00137C30"/>
    <w:rsid w:val="00140FB3"/>
    <w:rsid w:val="00141F24"/>
    <w:rsid w:val="00144572"/>
    <w:rsid w:val="00146967"/>
    <w:rsid w:val="001555EF"/>
    <w:rsid w:val="00157002"/>
    <w:rsid w:val="00162780"/>
    <w:rsid w:val="00162B32"/>
    <w:rsid w:val="00163ECD"/>
    <w:rsid w:val="00165899"/>
    <w:rsid w:val="001665BB"/>
    <w:rsid w:val="00171ABB"/>
    <w:rsid w:val="00172CC3"/>
    <w:rsid w:val="00173A90"/>
    <w:rsid w:val="001802D3"/>
    <w:rsid w:val="001820C4"/>
    <w:rsid w:val="00182B42"/>
    <w:rsid w:val="0018449B"/>
    <w:rsid w:val="001849F1"/>
    <w:rsid w:val="00185901"/>
    <w:rsid w:val="00185FAB"/>
    <w:rsid w:val="00193252"/>
    <w:rsid w:val="001A2647"/>
    <w:rsid w:val="001A4239"/>
    <w:rsid w:val="001A4537"/>
    <w:rsid w:val="001B19D1"/>
    <w:rsid w:val="001B32AF"/>
    <w:rsid w:val="001B4023"/>
    <w:rsid w:val="001B5E18"/>
    <w:rsid w:val="001C0021"/>
    <w:rsid w:val="001C5246"/>
    <w:rsid w:val="001C5619"/>
    <w:rsid w:val="001D01AF"/>
    <w:rsid w:val="001D054A"/>
    <w:rsid w:val="001D2737"/>
    <w:rsid w:val="001D31E8"/>
    <w:rsid w:val="001D78CB"/>
    <w:rsid w:val="001E442C"/>
    <w:rsid w:val="001E6D84"/>
    <w:rsid w:val="001E6E6E"/>
    <w:rsid w:val="001E7AAF"/>
    <w:rsid w:val="001F0CF7"/>
    <w:rsid w:val="001F189B"/>
    <w:rsid w:val="001F2BB7"/>
    <w:rsid w:val="001F443D"/>
    <w:rsid w:val="00200702"/>
    <w:rsid w:val="00203674"/>
    <w:rsid w:val="00204C25"/>
    <w:rsid w:val="0020673D"/>
    <w:rsid w:val="00207800"/>
    <w:rsid w:val="00207D90"/>
    <w:rsid w:val="00211C2B"/>
    <w:rsid w:val="00222BF8"/>
    <w:rsid w:val="0023076B"/>
    <w:rsid w:val="00231E3C"/>
    <w:rsid w:val="00235564"/>
    <w:rsid w:val="00235A17"/>
    <w:rsid w:val="00235AB5"/>
    <w:rsid w:val="0023756F"/>
    <w:rsid w:val="002375A1"/>
    <w:rsid w:val="0024044C"/>
    <w:rsid w:val="00240941"/>
    <w:rsid w:val="00240D05"/>
    <w:rsid w:val="00242DD9"/>
    <w:rsid w:val="00243C8F"/>
    <w:rsid w:val="0024481D"/>
    <w:rsid w:val="00244AE1"/>
    <w:rsid w:val="002469E8"/>
    <w:rsid w:val="002513F2"/>
    <w:rsid w:val="00253C08"/>
    <w:rsid w:val="00254895"/>
    <w:rsid w:val="002627DD"/>
    <w:rsid w:val="002631E5"/>
    <w:rsid w:val="00263979"/>
    <w:rsid w:val="002642CF"/>
    <w:rsid w:val="00266990"/>
    <w:rsid w:val="0027050D"/>
    <w:rsid w:val="0027107A"/>
    <w:rsid w:val="00273540"/>
    <w:rsid w:val="00280C2E"/>
    <w:rsid w:val="00280FF8"/>
    <w:rsid w:val="00282CD3"/>
    <w:rsid w:val="002831A9"/>
    <w:rsid w:val="00291F0C"/>
    <w:rsid w:val="00293456"/>
    <w:rsid w:val="002A41FD"/>
    <w:rsid w:val="002A490F"/>
    <w:rsid w:val="002A4D86"/>
    <w:rsid w:val="002A6E1C"/>
    <w:rsid w:val="002B08A7"/>
    <w:rsid w:val="002B1418"/>
    <w:rsid w:val="002B36FC"/>
    <w:rsid w:val="002B5DC1"/>
    <w:rsid w:val="002B750C"/>
    <w:rsid w:val="002C2A31"/>
    <w:rsid w:val="002C3A74"/>
    <w:rsid w:val="002C77F1"/>
    <w:rsid w:val="002D336F"/>
    <w:rsid w:val="002D462A"/>
    <w:rsid w:val="002D7508"/>
    <w:rsid w:val="002D7560"/>
    <w:rsid w:val="002E2226"/>
    <w:rsid w:val="002E26D7"/>
    <w:rsid w:val="002E59A5"/>
    <w:rsid w:val="002E5EDB"/>
    <w:rsid w:val="002E6A37"/>
    <w:rsid w:val="002E6A99"/>
    <w:rsid w:val="002F2083"/>
    <w:rsid w:val="002F3423"/>
    <w:rsid w:val="002F733C"/>
    <w:rsid w:val="00302A2D"/>
    <w:rsid w:val="00303C06"/>
    <w:rsid w:val="00305C70"/>
    <w:rsid w:val="00306857"/>
    <w:rsid w:val="00310A9A"/>
    <w:rsid w:val="003115FB"/>
    <w:rsid w:val="00313B9A"/>
    <w:rsid w:val="003140C3"/>
    <w:rsid w:val="00322664"/>
    <w:rsid w:val="00326D9E"/>
    <w:rsid w:val="00330838"/>
    <w:rsid w:val="00331AD5"/>
    <w:rsid w:val="00331AFA"/>
    <w:rsid w:val="0033311C"/>
    <w:rsid w:val="003338CB"/>
    <w:rsid w:val="00333B63"/>
    <w:rsid w:val="003348E2"/>
    <w:rsid w:val="00335C38"/>
    <w:rsid w:val="00337BD5"/>
    <w:rsid w:val="003417B6"/>
    <w:rsid w:val="00343437"/>
    <w:rsid w:val="00344031"/>
    <w:rsid w:val="00344492"/>
    <w:rsid w:val="00350905"/>
    <w:rsid w:val="003553EF"/>
    <w:rsid w:val="003566A6"/>
    <w:rsid w:val="00356E3E"/>
    <w:rsid w:val="00357903"/>
    <w:rsid w:val="00360687"/>
    <w:rsid w:val="00360B41"/>
    <w:rsid w:val="00361599"/>
    <w:rsid w:val="0036191A"/>
    <w:rsid w:val="00366E6A"/>
    <w:rsid w:val="00366EBE"/>
    <w:rsid w:val="00367D21"/>
    <w:rsid w:val="003716AF"/>
    <w:rsid w:val="00373576"/>
    <w:rsid w:val="00374EEB"/>
    <w:rsid w:val="00377654"/>
    <w:rsid w:val="00380543"/>
    <w:rsid w:val="003875EF"/>
    <w:rsid w:val="00387A8D"/>
    <w:rsid w:val="00393099"/>
    <w:rsid w:val="003956F1"/>
    <w:rsid w:val="003962B3"/>
    <w:rsid w:val="003A063E"/>
    <w:rsid w:val="003A104B"/>
    <w:rsid w:val="003A3193"/>
    <w:rsid w:val="003A6C2E"/>
    <w:rsid w:val="003B22B5"/>
    <w:rsid w:val="003B7D1B"/>
    <w:rsid w:val="003B7DFD"/>
    <w:rsid w:val="003C7675"/>
    <w:rsid w:val="003D1275"/>
    <w:rsid w:val="003D4F56"/>
    <w:rsid w:val="003D652E"/>
    <w:rsid w:val="003E0C6B"/>
    <w:rsid w:val="003E2DE8"/>
    <w:rsid w:val="003E555B"/>
    <w:rsid w:val="003E665A"/>
    <w:rsid w:val="003E71D7"/>
    <w:rsid w:val="003E737C"/>
    <w:rsid w:val="003F1C9F"/>
    <w:rsid w:val="003F5C19"/>
    <w:rsid w:val="003F5E72"/>
    <w:rsid w:val="0040198A"/>
    <w:rsid w:val="00404777"/>
    <w:rsid w:val="00405D65"/>
    <w:rsid w:val="0040772D"/>
    <w:rsid w:val="00411417"/>
    <w:rsid w:val="0042036D"/>
    <w:rsid w:val="004248AF"/>
    <w:rsid w:val="00430689"/>
    <w:rsid w:val="00431B87"/>
    <w:rsid w:val="004428CE"/>
    <w:rsid w:val="00450306"/>
    <w:rsid w:val="00450632"/>
    <w:rsid w:val="00456F12"/>
    <w:rsid w:val="00463255"/>
    <w:rsid w:val="00463287"/>
    <w:rsid w:val="00466C3B"/>
    <w:rsid w:val="00466E1B"/>
    <w:rsid w:val="00474B56"/>
    <w:rsid w:val="00483B4E"/>
    <w:rsid w:val="00484206"/>
    <w:rsid w:val="00484ACB"/>
    <w:rsid w:val="00486551"/>
    <w:rsid w:val="00490FB6"/>
    <w:rsid w:val="00492F3B"/>
    <w:rsid w:val="0049307F"/>
    <w:rsid w:val="00494368"/>
    <w:rsid w:val="00497ED9"/>
    <w:rsid w:val="004A00E0"/>
    <w:rsid w:val="004A2A57"/>
    <w:rsid w:val="004A3945"/>
    <w:rsid w:val="004A3F8F"/>
    <w:rsid w:val="004A443B"/>
    <w:rsid w:val="004A5980"/>
    <w:rsid w:val="004B0BAF"/>
    <w:rsid w:val="004B240B"/>
    <w:rsid w:val="004B46B4"/>
    <w:rsid w:val="004C163A"/>
    <w:rsid w:val="004C69C8"/>
    <w:rsid w:val="004C73A0"/>
    <w:rsid w:val="004C7473"/>
    <w:rsid w:val="004D0521"/>
    <w:rsid w:val="004D09E0"/>
    <w:rsid w:val="004D5DE4"/>
    <w:rsid w:val="004D623F"/>
    <w:rsid w:val="004D6662"/>
    <w:rsid w:val="004D7540"/>
    <w:rsid w:val="004E5ABA"/>
    <w:rsid w:val="004E5D2A"/>
    <w:rsid w:val="004E7884"/>
    <w:rsid w:val="004F0489"/>
    <w:rsid w:val="004F126F"/>
    <w:rsid w:val="004F48D9"/>
    <w:rsid w:val="004F70AA"/>
    <w:rsid w:val="004F7102"/>
    <w:rsid w:val="00500FF4"/>
    <w:rsid w:val="00503EB1"/>
    <w:rsid w:val="00504498"/>
    <w:rsid w:val="00504B3A"/>
    <w:rsid w:val="00506AD1"/>
    <w:rsid w:val="00507641"/>
    <w:rsid w:val="00511EF9"/>
    <w:rsid w:val="00512A0C"/>
    <w:rsid w:val="00515866"/>
    <w:rsid w:val="0051667E"/>
    <w:rsid w:val="0052301D"/>
    <w:rsid w:val="005238FE"/>
    <w:rsid w:val="00524E01"/>
    <w:rsid w:val="00525ADC"/>
    <w:rsid w:val="00551A71"/>
    <w:rsid w:val="00552AE9"/>
    <w:rsid w:val="00556735"/>
    <w:rsid w:val="00560CD3"/>
    <w:rsid w:val="0056187F"/>
    <w:rsid w:val="00563138"/>
    <w:rsid w:val="005644B2"/>
    <w:rsid w:val="005650DE"/>
    <w:rsid w:val="00565885"/>
    <w:rsid w:val="00567D1A"/>
    <w:rsid w:val="00582FB4"/>
    <w:rsid w:val="0058620C"/>
    <w:rsid w:val="00593846"/>
    <w:rsid w:val="00594ADE"/>
    <w:rsid w:val="00595684"/>
    <w:rsid w:val="005A1F6C"/>
    <w:rsid w:val="005A3387"/>
    <w:rsid w:val="005B1901"/>
    <w:rsid w:val="005B2797"/>
    <w:rsid w:val="005B5B4B"/>
    <w:rsid w:val="005B5BF4"/>
    <w:rsid w:val="005C0029"/>
    <w:rsid w:val="005C0A55"/>
    <w:rsid w:val="005C0D4F"/>
    <w:rsid w:val="005C0D56"/>
    <w:rsid w:val="005C26C9"/>
    <w:rsid w:val="005C2BC8"/>
    <w:rsid w:val="005D2444"/>
    <w:rsid w:val="005D25EE"/>
    <w:rsid w:val="005D3A08"/>
    <w:rsid w:val="005D6B53"/>
    <w:rsid w:val="005E23FE"/>
    <w:rsid w:val="005E4A21"/>
    <w:rsid w:val="005E5A48"/>
    <w:rsid w:val="005E6F1C"/>
    <w:rsid w:val="005E7C1A"/>
    <w:rsid w:val="005E7E59"/>
    <w:rsid w:val="005F2E24"/>
    <w:rsid w:val="005F3C2C"/>
    <w:rsid w:val="005F43C8"/>
    <w:rsid w:val="005F45CD"/>
    <w:rsid w:val="005F4A9C"/>
    <w:rsid w:val="005F4F9E"/>
    <w:rsid w:val="005F7FC2"/>
    <w:rsid w:val="006027FF"/>
    <w:rsid w:val="0060283E"/>
    <w:rsid w:val="0060535C"/>
    <w:rsid w:val="00606D81"/>
    <w:rsid w:val="00607218"/>
    <w:rsid w:val="0061139F"/>
    <w:rsid w:val="006145C9"/>
    <w:rsid w:val="006148EC"/>
    <w:rsid w:val="0061492E"/>
    <w:rsid w:val="006149C9"/>
    <w:rsid w:val="006163C8"/>
    <w:rsid w:val="006163D7"/>
    <w:rsid w:val="00617A14"/>
    <w:rsid w:val="006215A1"/>
    <w:rsid w:val="00623FB5"/>
    <w:rsid w:val="0062491B"/>
    <w:rsid w:val="006267D6"/>
    <w:rsid w:val="006311A9"/>
    <w:rsid w:val="00634D2C"/>
    <w:rsid w:val="0063524E"/>
    <w:rsid w:val="00650937"/>
    <w:rsid w:val="00652B00"/>
    <w:rsid w:val="006531D2"/>
    <w:rsid w:val="00656CB6"/>
    <w:rsid w:val="00662882"/>
    <w:rsid w:val="0066371C"/>
    <w:rsid w:val="0066377E"/>
    <w:rsid w:val="00665C3B"/>
    <w:rsid w:val="00665D50"/>
    <w:rsid w:val="00667DD7"/>
    <w:rsid w:val="00672960"/>
    <w:rsid w:val="00673AF0"/>
    <w:rsid w:val="00676EA5"/>
    <w:rsid w:val="00676ED7"/>
    <w:rsid w:val="00677AE7"/>
    <w:rsid w:val="00681BA7"/>
    <w:rsid w:val="00684C2B"/>
    <w:rsid w:val="006900D2"/>
    <w:rsid w:val="006914F1"/>
    <w:rsid w:val="006938D1"/>
    <w:rsid w:val="00694D67"/>
    <w:rsid w:val="00695A00"/>
    <w:rsid w:val="00696A77"/>
    <w:rsid w:val="006A5797"/>
    <w:rsid w:val="006B1BF2"/>
    <w:rsid w:val="006B2335"/>
    <w:rsid w:val="006B3CDF"/>
    <w:rsid w:val="006B4929"/>
    <w:rsid w:val="006B5DA7"/>
    <w:rsid w:val="006C01AD"/>
    <w:rsid w:val="006C1727"/>
    <w:rsid w:val="006C38C9"/>
    <w:rsid w:val="006C5ECC"/>
    <w:rsid w:val="006C61D8"/>
    <w:rsid w:val="006D0242"/>
    <w:rsid w:val="006D2B33"/>
    <w:rsid w:val="006D3B0F"/>
    <w:rsid w:val="006D575F"/>
    <w:rsid w:val="006D5835"/>
    <w:rsid w:val="006E00C5"/>
    <w:rsid w:val="006E655B"/>
    <w:rsid w:val="006E7BF2"/>
    <w:rsid w:val="006F11FC"/>
    <w:rsid w:val="006F1E5E"/>
    <w:rsid w:val="006F5590"/>
    <w:rsid w:val="006F60D6"/>
    <w:rsid w:val="006F65B9"/>
    <w:rsid w:val="006F65DE"/>
    <w:rsid w:val="006F72A3"/>
    <w:rsid w:val="006F72B3"/>
    <w:rsid w:val="00701E1C"/>
    <w:rsid w:val="00702FD1"/>
    <w:rsid w:val="007051B9"/>
    <w:rsid w:val="00705B06"/>
    <w:rsid w:val="007104D5"/>
    <w:rsid w:val="007114E7"/>
    <w:rsid w:val="00712E8F"/>
    <w:rsid w:val="007148CE"/>
    <w:rsid w:val="00715E5B"/>
    <w:rsid w:val="007160C9"/>
    <w:rsid w:val="00720159"/>
    <w:rsid w:val="007201B2"/>
    <w:rsid w:val="00722CE3"/>
    <w:rsid w:val="00723A1B"/>
    <w:rsid w:val="00723FC9"/>
    <w:rsid w:val="007245AA"/>
    <w:rsid w:val="007277C7"/>
    <w:rsid w:val="00740E69"/>
    <w:rsid w:val="00741C42"/>
    <w:rsid w:val="00742AC0"/>
    <w:rsid w:val="0075274B"/>
    <w:rsid w:val="007530A2"/>
    <w:rsid w:val="00756591"/>
    <w:rsid w:val="00756D61"/>
    <w:rsid w:val="00762789"/>
    <w:rsid w:val="00762B81"/>
    <w:rsid w:val="00762C2F"/>
    <w:rsid w:val="007644B8"/>
    <w:rsid w:val="00765A89"/>
    <w:rsid w:val="00771288"/>
    <w:rsid w:val="007774D5"/>
    <w:rsid w:val="007914C4"/>
    <w:rsid w:val="00795CD6"/>
    <w:rsid w:val="007975AC"/>
    <w:rsid w:val="007A138C"/>
    <w:rsid w:val="007A176B"/>
    <w:rsid w:val="007A4FBA"/>
    <w:rsid w:val="007A51F3"/>
    <w:rsid w:val="007B1A84"/>
    <w:rsid w:val="007B5077"/>
    <w:rsid w:val="007B60BA"/>
    <w:rsid w:val="007C01C3"/>
    <w:rsid w:val="007C2622"/>
    <w:rsid w:val="007D042B"/>
    <w:rsid w:val="007D1464"/>
    <w:rsid w:val="007D6AB0"/>
    <w:rsid w:val="007D6FFF"/>
    <w:rsid w:val="007E2655"/>
    <w:rsid w:val="007E37E7"/>
    <w:rsid w:val="007E6972"/>
    <w:rsid w:val="007F14F8"/>
    <w:rsid w:val="007F16EE"/>
    <w:rsid w:val="007F40F9"/>
    <w:rsid w:val="007F55F8"/>
    <w:rsid w:val="00807F0C"/>
    <w:rsid w:val="00811267"/>
    <w:rsid w:val="0081159E"/>
    <w:rsid w:val="00817329"/>
    <w:rsid w:val="0082007D"/>
    <w:rsid w:val="008269C8"/>
    <w:rsid w:val="00826C18"/>
    <w:rsid w:val="008273F5"/>
    <w:rsid w:val="00832DE0"/>
    <w:rsid w:val="008359B0"/>
    <w:rsid w:val="008364FC"/>
    <w:rsid w:val="008429AD"/>
    <w:rsid w:val="00844513"/>
    <w:rsid w:val="00845E86"/>
    <w:rsid w:val="00852FA2"/>
    <w:rsid w:val="00863F2F"/>
    <w:rsid w:val="0086462C"/>
    <w:rsid w:val="00870F61"/>
    <w:rsid w:val="00872B4B"/>
    <w:rsid w:val="00876BA5"/>
    <w:rsid w:val="00880073"/>
    <w:rsid w:val="008802C8"/>
    <w:rsid w:val="008822CB"/>
    <w:rsid w:val="00882B92"/>
    <w:rsid w:val="00883B01"/>
    <w:rsid w:val="00887590"/>
    <w:rsid w:val="00887DC1"/>
    <w:rsid w:val="008908D6"/>
    <w:rsid w:val="00891D03"/>
    <w:rsid w:val="00895551"/>
    <w:rsid w:val="008A04D9"/>
    <w:rsid w:val="008A0D44"/>
    <w:rsid w:val="008A3CF2"/>
    <w:rsid w:val="008A468D"/>
    <w:rsid w:val="008A5592"/>
    <w:rsid w:val="008B00C5"/>
    <w:rsid w:val="008B2E09"/>
    <w:rsid w:val="008C6B98"/>
    <w:rsid w:val="008C6C51"/>
    <w:rsid w:val="008D210F"/>
    <w:rsid w:val="008D2D32"/>
    <w:rsid w:val="008D655E"/>
    <w:rsid w:val="008D7813"/>
    <w:rsid w:val="008D7ACD"/>
    <w:rsid w:val="008E2A92"/>
    <w:rsid w:val="008E4D4F"/>
    <w:rsid w:val="008E6506"/>
    <w:rsid w:val="008F59BE"/>
    <w:rsid w:val="008F6793"/>
    <w:rsid w:val="008F69BB"/>
    <w:rsid w:val="00900EEA"/>
    <w:rsid w:val="009034F6"/>
    <w:rsid w:val="00906F64"/>
    <w:rsid w:val="0091058A"/>
    <w:rsid w:val="00912DDA"/>
    <w:rsid w:val="009148CE"/>
    <w:rsid w:val="00920173"/>
    <w:rsid w:val="00920C4E"/>
    <w:rsid w:val="00923401"/>
    <w:rsid w:val="0092384F"/>
    <w:rsid w:val="00923D45"/>
    <w:rsid w:val="009315EA"/>
    <w:rsid w:val="00933AA0"/>
    <w:rsid w:val="00934188"/>
    <w:rsid w:val="00936173"/>
    <w:rsid w:val="00936D0A"/>
    <w:rsid w:val="009379F0"/>
    <w:rsid w:val="00937ABD"/>
    <w:rsid w:val="0094211E"/>
    <w:rsid w:val="00942579"/>
    <w:rsid w:val="009428A4"/>
    <w:rsid w:val="00945CA2"/>
    <w:rsid w:val="009475AC"/>
    <w:rsid w:val="009502A8"/>
    <w:rsid w:val="00951A69"/>
    <w:rsid w:val="009533A8"/>
    <w:rsid w:val="009533D4"/>
    <w:rsid w:val="00962C5F"/>
    <w:rsid w:val="009641EA"/>
    <w:rsid w:val="0097555E"/>
    <w:rsid w:val="009760A5"/>
    <w:rsid w:val="0097761B"/>
    <w:rsid w:val="00980A40"/>
    <w:rsid w:val="00984CC1"/>
    <w:rsid w:val="00985C53"/>
    <w:rsid w:val="00990CAD"/>
    <w:rsid w:val="00991815"/>
    <w:rsid w:val="00992721"/>
    <w:rsid w:val="009951D5"/>
    <w:rsid w:val="009A1162"/>
    <w:rsid w:val="009A4BAA"/>
    <w:rsid w:val="009A5B50"/>
    <w:rsid w:val="009A7278"/>
    <w:rsid w:val="009B02C4"/>
    <w:rsid w:val="009B587A"/>
    <w:rsid w:val="009B5913"/>
    <w:rsid w:val="009B63CE"/>
    <w:rsid w:val="009B6631"/>
    <w:rsid w:val="009C1964"/>
    <w:rsid w:val="009C2120"/>
    <w:rsid w:val="009C325C"/>
    <w:rsid w:val="009C4E82"/>
    <w:rsid w:val="009C6415"/>
    <w:rsid w:val="009D0378"/>
    <w:rsid w:val="009D09DF"/>
    <w:rsid w:val="009D2ADC"/>
    <w:rsid w:val="009D3E94"/>
    <w:rsid w:val="009D47BE"/>
    <w:rsid w:val="009D5647"/>
    <w:rsid w:val="009D613A"/>
    <w:rsid w:val="009D6E3B"/>
    <w:rsid w:val="009E31C7"/>
    <w:rsid w:val="009E5510"/>
    <w:rsid w:val="009E73D8"/>
    <w:rsid w:val="009E7EA1"/>
    <w:rsid w:val="009F0F27"/>
    <w:rsid w:val="009F2CD9"/>
    <w:rsid w:val="009F6054"/>
    <w:rsid w:val="00A019AE"/>
    <w:rsid w:val="00A0529D"/>
    <w:rsid w:val="00A052F5"/>
    <w:rsid w:val="00A07107"/>
    <w:rsid w:val="00A10FE2"/>
    <w:rsid w:val="00A14CE9"/>
    <w:rsid w:val="00A150AD"/>
    <w:rsid w:val="00A15E11"/>
    <w:rsid w:val="00A172A7"/>
    <w:rsid w:val="00A17439"/>
    <w:rsid w:val="00A17DD2"/>
    <w:rsid w:val="00A22C6E"/>
    <w:rsid w:val="00A24AEF"/>
    <w:rsid w:val="00A26B78"/>
    <w:rsid w:val="00A30F26"/>
    <w:rsid w:val="00A33139"/>
    <w:rsid w:val="00A346AD"/>
    <w:rsid w:val="00A40E2A"/>
    <w:rsid w:val="00A40F26"/>
    <w:rsid w:val="00A4159A"/>
    <w:rsid w:val="00A4331D"/>
    <w:rsid w:val="00A44537"/>
    <w:rsid w:val="00A46C41"/>
    <w:rsid w:val="00A474E6"/>
    <w:rsid w:val="00A50CB0"/>
    <w:rsid w:val="00A50E8C"/>
    <w:rsid w:val="00A522C1"/>
    <w:rsid w:val="00A53309"/>
    <w:rsid w:val="00A54059"/>
    <w:rsid w:val="00A61042"/>
    <w:rsid w:val="00A63964"/>
    <w:rsid w:val="00A707EC"/>
    <w:rsid w:val="00A71968"/>
    <w:rsid w:val="00A7197B"/>
    <w:rsid w:val="00A851C2"/>
    <w:rsid w:val="00A869DA"/>
    <w:rsid w:val="00A91FB2"/>
    <w:rsid w:val="00A93E7D"/>
    <w:rsid w:val="00A95BBC"/>
    <w:rsid w:val="00A963B5"/>
    <w:rsid w:val="00A96E1A"/>
    <w:rsid w:val="00A97549"/>
    <w:rsid w:val="00A97D69"/>
    <w:rsid w:val="00AA4300"/>
    <w:rsid w:val="00AA5B9C"/>
    <w:rsid w:val="00AA6539"/>
    <w:rsid w:val="00AA6EEB"/>
    <w:rsid w:val="00AA6FF4"/>
    <w:rsid w:val="00AA743A"/>
    <w:rsid w:val="00AB13BF"/>
    <w:rsid w:val="00AB6401"/>
    <w:rsid w:val="00AC061C"/>
    <w:rsid w:val="00AC28BB"/>
    <w:rsid w:val="00AC341A"/>
    <w:rsid w:val="00AC3A0E"/>
    <w:rsid w:val="00AD0286"/>
    <w:rsid w:val="00AD69E5"/>
    <w:rsid w:val="00AD70B2"/>
    <w:rsid w:val="00AE5095"/>
    <w:rsid w:val="00AF13F5"/>
    <w:rsid w:val="00AF36D0"/>
    <w:rsid w:val="00AF52CF"/>
    <w:rsid w:val="00B003C7"/>
    <w:rsid w:val="00B012DF"/>
    <w:rsid w:val="00B013CD"/>
    <w:rsid w:val="00B05CD9"/>
    <w:rsid w:val="00B061E2"/>
    <w:rsid w:val="00B078FE"/>
    <w:rsid w:val="00B118E3"/>
    <w:rsid w:val="00B11AE9"/>
    <w:rsid w:val="00B14A72"/>
    <w:rsid w:val="00B15E13"/>
    <w:rsid w:val="00B1666D"/>
    <w:rsid w:val="00B17A8A"/>
    <w:rsid w:val="00B20495"/>
    <w:rsid w:val="00B24498"/>
    <w:rsid w:val="00B30742"/>
    <w:rsid w:val="00B35C40"/>
    <w:rsid w:val="00B36A16"/>
    <w:rsid w:val="00B4213D"/>
    <w:rsid w:val="00B50087"/>
    <w:rsid w:val="00B5373A"/>
    <w:rsid w:val="00B53C52"/>
    <w:rsid w:val="00B5541F"/>
    <w:rsid w:val="00B55DAB"/>
    <w:rsid w:val="00B6398F"/>
    <w:rsid w:val="00B64438"/>
    <w:rsid w:val="00B64968"/>
    <w:rsid w:val="00B6643C"/>
    <w:rsid w:val="00B702B4"/>
    <w:rsid w:val="00B70430"/>
    <w:rsid w:val="00B74F38"/>
    <w:rsid w:val="00B76BC6"/>
    <w:rsid w:val="00B801CC"/>
    <w:rsid w:val="00B80D1E"/>
    <w:rsid w:val="00B83983"/>
    <w:rsid w:val="00B844B5"/>
    <w:rsid w:val="00B848E2"/>
    <w:rsid w:val="00B877E1"/>
    <w:rsid w:val="00B92B75"/>
    <w:rsid w:val="00B939F8"/>
    <w:rsid w:val="00B943F4"/>
    <w:rsid w:val="00B94EBD"/>
    <w:rsid w:val="00BA1B39"/>
    <w:rsid w:val="00BA2D41"/>
    <w:rsid w:val="00BA4190"/>
    <w:rsid w:val="00BA426E"/>
    <w:rsid w:val="00BA53A6"/>
    <w:rsid w:val="00BB073A"/>
    <w:rsid w:val="00BB1DE7"/>
    <w:rsid w:val="00BB244C"/>
    <w:rsid w:val="00BB662C"/>
    <w:rsid w:val="00BB7D1D"/>
    <w:rsid w:val="00BC0C8B"/>
    <w:rsid w:val="00BC73E1"/>
    <w:rsid w:val="00BD12FF"/>
    <w:rsid w:val="00BD4483"/>
    <w:rsid w:val="00BD76EB"/>
    <w:rsid w:val="00BE2D57"/>
    <w:rsid w:val="00BE454F"/>
    <w:rsid w:val="00BE590B"/>
    <w:rsid w:val="00BF1283"/>
    <w:rsid w:val="00BF43A9"/>
    <w:rsid w:val="00BF4433"/>
    <w:rsid w:val="00C010B0"/>
    <w:rsid w:val="00C02335"/>
    <w:rsid w:val="00C05590"/>
    <w:rsid w:val="00C05A2D"/>
    <w:rsid w:val="00C06233"/>
    <w:rsid w:val="00C067E5"/>
    <w:rsid w:val="00C10F7F"/>
    <w:rsid w:val="00C116D8"/>
    <w:rsid w:val="00C13A1D"/>
    <w:rsid w:val="00C153CC"/>
    <w:rsid w:val="00C26F69"/>
    <w:rsid w:val="00C30263"/>
    <w:rsid w:val="00C3036D"/>
    <w:rsid w:val="00C31797"/>
    <w:rsid w:val="00C34CE0"/>
    <w:rsid w:val="00C34EF9"/>
    <w:rsid w:val="00C41038"/>
    <w:rsid w:val="00C420F4"/>
    <w:rsid w:val="00C5008E"/>
    <w:rsid w:val="00C533B3"/>
    <w:rsid w:val="00C5511D"/>
    <w:rsid w:val="00C565A6"/>
    <w:rsid w:val="00C57D26"/>
    <w:rsid w:val="00C61CE3"/>
    <w:rsid w:val="00C64204"/>
    <w:rsid w:val="00C65431"/>
    <w:rsid w:val="00C74534"/>
    <w:rsid w:val="00C7457C"/>
    <w:rsid w:val="00C76023"/>
    <w:rsid w:val="00C76DB7"/>
    <w:rsid w:val="00C77389"/>
    <w:rsid w:val="00C811DB"/>
    <w:rsid w:val="00C8269B"/>
    <w:rsid w:val="00C94AC2"/>
    <w:rsid w:val="00C967E4"/>
    <w:rsid w:val="00CA110A"/>
    <w:rsid w:val="00CA3B27"/>
    <w:rsid w:val="00CA509B"/>
    <w:rsid w:val="00CA5205"/>
    <w:rsid w:val="00CA5D7C"/>
    <w:rsid w:val="00CA71C7"/>
    <w:rsid w:val="00CA74B2"/>
    <w:rsid w:val="00CB01A7"/>
    <w:rsid w:val="00CB08A4"/>
    <w:rsid w:val="00CB39A1"/>
    <w:rsid w:val="00CB50F0"/>
    <w:rsid w:val="00CB5B71"/>
    <w:rsid w:val="00CB7121"/>
    <w:rsid w:val="00CC39F3"/>
    <w:rsid w:val="00CC43E3"/>
    <w:rsid w:val="00CD3673"/>
    <w:rsid w:val="00CD5B56"/>
    <w:rsid w:val="00CD69EF"/>
    <w:rsid w:val="00CD715A"/>
    <w:rsid w:val="00CE1B6E"/>
    <w:rsid w:val="00CE1E88"/>
    <w:rsid w:val="00CE3B81"/>
    <w:rsid w:val="00CF3C18"/>
    <w:rsid w:val="00D04A4A"/>
    <w:rsid w:val="00D122F7"/>
    <w:rsid w:val="00D12FC8"/>
    <w:rsid w:val="00D161C9"/>
    <w:rsid w:val="00D174CA"/>
    <w:rsid w:val="00D2220B"/>
    <w:rsid w:val="00D23F16"/>
    <w:rsid w:val="00D25827"/>
    <w:rsid w:val="00D25969"/>
    <w:rsid w:val="00D27DFF"/>
    <w:rsid w:val="00D30AC1"/>
    <w:rsid w:val="00D33D9D"/>
    <w:rsid w:val="00D36AA5"/>
    <w:rsid w:val="00D3798F"/>
    <w:rsid w:val="00D37A12"/>
    <w:rsid w:val="00D477D7"/>
    <w:rsid w:val="00D509CB"/>
    <w:rsid w:val="00D53289"/>
    <w:rsid w:val="00D54CBB"/>
    <w:rsid w:val="00D565F3"/>
    <w:rsid w:val="00D61423"/>
    <w:rsid w:val="00D62233"/>
    <w:rsid w:val="00D67FC0"/>
    <w:rsid w:val="00D72E0F"/>
    <w:rsid w:val="00D733EF"/>
    <w:rsid w:val="00D75485"/>
    <w:rsid w:val="00D76798"/>
    <w:rsid w:val="00D8141A"/>
    <w:rsid w:val="00D821AE"/>
    <w:rsid w:val="00D919EA"/>
    <w:rsid w:val="00D930E4"/>
    <w:rsid w:val="00D93618"/>
    <w:rsid w:val="00D96556"/>
    <w:rsid w:val="00D96689"/>
    <w:rsid w:val="00DA0FD6"/>
    <w:rsid w:val="00DA33E1"/>
    <w:rsid w:val="00DA51BA"/>
    <w:rsid w:val="00DB0913"/>
    <w:rsid w:val="00DB1E7E"/>
    <w:rsid w:val="00DB3600"/>
    <w:rsid w:val="00DB5F34"/>
    <w:rsid w:val="00DC0D08"/>
    <w:rsid w:val="00DC68BB"/>
    <w:rsid w:val="00DD2A3A"/>
    <w:rsid w:val="00DD6B96"/>
    <w:rsid w:val="00DE1E8F"/>
    <w:rsid w:val="00DE2F00"/>
    <w:rsid w:val="00DE701E"/>
    <w:rsid w:val="00DE706B"/>
    <w:rsid w:val="00DF17FE"/>
    <w:rsid w:val="00DF5216"/>
    <w:rsid w:val="00DF577E"/>
    <w:rsid w:val="00E0238B"/>
    <w:rsid w:val="00E04CFB"/>
    <w:rsid w:val="00E04FF5"/>
    <w:rsid w:val="00E06EEF"/>
    <w:rsid w:val="00E07826"/>
    <w:rsid w:val="00E10317"/>
    <w:rsid w:val="00E13868"/>
    <w:rsid w:val="00E14DC5"/>
    <w:rsid w:val="00E153AE"/>
    <w:rsid w:val="00E17141"/>
    <w:rsid w:val="00E2135B"/>
    <w:rsid w:val="00E22310"/>
    <w:rsid w:val="00E25C6C"/>
    <w:rsid w:val="00E26636"/>
    <w:rsid w:val="00E27923"/>
    <w:rsid w:val="00E31632"/>
    <w:rsid w:val="00E31D2D"/>
    <w:rsid w:val="00E328AF"/>
    <w:rsid w:val="00E34A48"/>
    <w:rsid w:val="00E362A7"/>
    <w:rsid w:val="00E362EF"/>
    <w:rsid w:val="00E40CFA"/>
    <w:rsid w:val="00E422E2"/>
    <w:rsid w:val="00E4616C"/>
    <w:rsid w:val="00E46543"/>
    <w:rsid w:val="00E5351D"/>
    <w:rsid w:val="00E53AB4"/>
    <w:rsid w:val="00E53D8C"/>
    <w:rsid w:val="00E571FD"/>
    <w:rsid w:val="00E5745B"/>
    <w:rsid w:val="00E61DD0"/>
    <w:rsid w:val="00E66829"/>
    <w:rsid w:val="00E70342"/>
    <w:rsid w:val="00E71553"/>
    <w:rsid w:val="00E722DE"/>
    <w:rsid w:val="00E762AC"/>
    <w:rsid w:val="00E82698"/>
    <w:rsid w:val="00E83724"/>
    <w:rsid w:val="00E83787"/>
    <w:rsid w:val="00E855B1"/>
    <w:rsid w:val="00E85A05"/>
    <w:rsid w:val="00E85B9F"/>
    <w:rsid w:val="00E87FF7"/>
    <w:rsid w:val="00E90BBC"/>
    <w:rsid w:val="00E913E0"/>
    <w:rsid w:val="00E9189E"/>
    <w:rsid w:val="00E9191C"/>
    <w:rsid w:val="00E92585"/>
    <w:rsid w:val="00E94218"/>
    <w:rsid w:val="00E9526E"/>
    <w:rsid w:val="00E95857"/>
    <w:rsid w:val="00E97D6B"/>
    <w:rsid w:val="00EA142F"/>
    <w:rsid w:val="00EA489E"/>
    <w:rsid w:val="00EA60DB"/>
    <w:rsid w:val="00EA7345"/>
    <w:rsid w:val="00EB0E5B"/>
    <w:rsid w:val="00EB1F73"/>
    <w:rsid w:val="00EB3182"/>
    <w:rsid w:val="00EB3C10"/>
    <w:rsid w:val="00EB3FCA"/>
    <w:rsid w:val="00EB43F4"/>
    <w:rsid w:val="00EB4D15"/>
    <w:rsid w:val="00EB5590"/>
    <w:rsid w:val="00EC0CE5"/>
    <w:rsid w:val="00EC100C"/>
    <w:rsid w:val="00EC20EC"/>
    <w:rsid w:val="00EC21A2"/>
    <w:rsid w:val="00EC6292"/>
    <w:rsid w:val="00ED0944"/>
    <w:rsid w:val="00ED109A"/>
    <w:rsid w:val="00ED6009"/>
    <w:rsid w:val="00EE00F8"/>
    <w:rsid w:val="00EE3103"/>
    <w:rsid w:val="00EE3B45"/>
    <w:rsid w:val="00EE4071"/>
    <w:rsid w:val="00EE600B"/>
    <w:rsid w:val="00EF0DFF"/>
    <w:rsid w:val="00EF5C96"/>
    <w:rsid w:val="00EF6BD9"/>
    <w:rsid w:val="00F01110"/>
    <w:rsid w:val="00F018D3"/>
    <w:rsid w:val="00F0435A"/>
    <w:rsid w:val="00F11D52"/>
    <w:rsid w:val="00F12149"/>
    <w:rsid w:val="00F142EF"/>
    <w:rsid w:val="00F1562D"/>
    <w:rsid w:val="00F16414"/>
    <w:rsid w:val="00F20119"/>
    <w:rsid w:val="00F218D6"/>
    <w:rsid w:val="00F21941"/>
    <w:rsid w:val="00F21C65"/>
    <w:rsid w:val="00F21F77"/>
    <w:rsid w:val="00F24BBF"/>
    <w:rsid w:val="00F31CD1"/>
    <w:rsid w:val="00F33E07"/>
    <w:rsid w:val="00F343F3"/>
    <w:rsid w:val="00F4196C"/>
    <w:rsid w:val="00F43075"/>
    <w:rsid w:val="00F43A1E"/>
    <w:rsid w:val="00F5308D"/>
    <w:rsid w:val="00F54A38"/>
    <w:rsid w:val="00F54F47"/>
    <w:rsid w:val="00F5777D"/>
    <w:rsid w:val="00F577C8"/>
    <w:rsid w:val="00F60B99"/>
    <w:rsid w:val="00F60F0C"/>
    <w:rsid w:val="00F615C0"/>
    <w:rsid w:val="00F6217A"/>
    <w:rsid w:val="00F63D05"/>
    <w:rsid w:val="00F649D4"/>
    <w:rsid w:val="00F65EBB"/>
    <w:rsid w:val="00F7038D"/>
    <w:rsid w:val="00F71B41"/>
    <w:rsid w:val="00F739F4"/>
    <w:rsid w:val="00F77488"/>
    <w:rsid w:val="00F80721"/>
    <w:rsid w:val="00F81D7E"/>
    <w:rsid w:val="00F86359"/>
    <w:rsid w:val="00F8726A"/>
    <w:rsid w:val="00F87809"/>
    <w:rsid w:val="00F906C9"/>
    <w:rsid w:val="00F9127A"/>
    <w:rsid w:val="00F96B6E"/>
    <w:rsid w:val="00FA6B93"/>
    <w:rsid w:val="00FB3D8F"/>
    <w:rsid w:val="00FB7CD3"/>
    <w:rsid w:val="00FC35EF"/>
    <w:rsid w:val="00FC506A"/>
    <w:rsid w:val="00FC6717"/>
    <w:rsid w:val="00FC7EAE"/>
    <w:rsid w:val="00FD1DD8"/>
    <w:rsid w:val="00FD1E5A"/>
    <w:rsid w:val="00FD705F"/>
    <w:rsid w:val="00FE1353"/>
    <w:rsid w:val="00FE6EDB"/>
    <w:rsid w:val="00FE741F"/>
    <w:rsid w:val="00FE775A"/>
    <w:rsid w:val="00FF7415"/>
    <w:rsid w:val="00FF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94673"/>
  <w15:chartTrackingRefBased/>
  <w15:docId w15:val="{42D41937-BB2E-4EDD-935C-97122220A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139"/>
    <w:pPr>
      <w:spacing w:line="360" w:lineRule="auto"/>
    </w:pPr>
    <w:rPr>
      <w:rFonts w:ascii="Constantia" w:hAnsi="Constantia"/>
      <w14:numForm w14:val="lining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535"/>
    <w:pPr>
      <w:keepNext/>
      <w:keepLines/>
      <w:numPr>
        <w:ilvl w:val="2"/>
        <w:numId w:val="1"/>
      </w:numPr>
      <w:spacing w:after="240" w:line="276" w:lineRule="auto"/>
      <w:outlineLvl w:val="0"/>
    </w:pPr>
    <w:rPr>
      <w:rFonts w:ascii="Microsoft Sans Serif" w:eastAsiaTheme="majorEastAsia" w:hAnsi="Microsoft Sans Serif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5535"/>
    <w:pPr>
      <w:keepNext/>
      <w:keepLines/>
      <w:numPr>
        <w:ilvl w:val="3"/>
        <w:numId w:val="1"/>
      </w:numPr>
      <w:spacing w:after="120"/>
      <w:outlineLvl w:val="1"/>
    </w:pPr>
    <w:rPr>
      <w:rFonts w:ascii="Microsoft Sans Serif" w:eastAsiaTheme="majorEastAsia" w:hAnsi="Microsoft Sans Serif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5535"/>
    <w:pPr>
      <w:keepNext/>
      <w:keepLines/>
      <w:numPr>
        <w:ilvl w:val="4"/>
        <w:numId w:val="1"/>
      </w:numPr>
      <w:spacing w:before="360"/>
      <w:outlineLvl w:val="2"/>
    </w:pPr>
    <w:rPr>
      <w:rFonts w:ascii="Microsoft Sans Serif" w:eastAsiaTheme="majorEastAsia" w:hAnsi="Microsoft Sans Serif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5535"/>
    <w:pPr>
      <w:keepNext/>
      <w:keepLines/>
      <w:spacing w:before="40" w:after="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35535"/>
    <w:pPr>
      <w:keepNext/>
      <w:keepLines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53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53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53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53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535"/>
    <w:rPr>
      <w:rFonts w:ascii="Microsoft Sans Serif" w:eastAsiaTheme="majorEastAsia" w:hAnsi="Microsoft Sans Serif" w:cstheme="majorBidi"/>
      <w:sz w:val="32"/>
      <w:szCs w:val="32"/>
      <w14:numForm w14:val="lining"/>
    </w:rPr>
  </w:style>
  <w:style w:type="character" w:customStyle="1" w:styleId="Heading2Char">
    <w:name w:val="Heading 2 Char"/>
    <w:basedOn w:val="DefaultParagraphFont"/>
    <w:link w:val="Heading2"/>
    <w:uiPriority w:val="9"/>
    <w:rsid w:val="00135535"/>
    <w:rPr>
      <w:rFonts w:ascii="Microsoft Sans Serif" w:eastAsiaTheme="majorEastAsia" w:hAnsi="Microsoft Sans Serif" w:cstheme="majorBidi"/>
      <w:sz w:val="28"/>
      <w:szCs w:val="26"/>
      <w14:numForm w14:val="lining"/>
    </w:rPr>
  </w:style>
  <w:style w:type="character" w:customStyle="1" w:styleId="Heading3Char">
    <w:name w:val="Heading 3 Char"/>
    <w:basedOn w:val="DefaultParagraphFont"/>
    <w:link w:val="Heading3"/>
    <w:uiPriority w:val="9"/>
    <w:rsid w:val="00135535"/>
    <w:rPr>
      <w:rFonts w:ascii="Microsoft Sans Serif" w:eastAsiaTheme="majorEastAsia" w:hAnsi="Microsoft Sans Serif" w:cstheme="majorBidi"/>
      <w:sz w:val="24"/>
      <w:szCs w:val="24"/>
      <w14:numForm w14:val="lining"/>
    </w:rPr>
  </w:style>
  <w:style w:type="character" w:customStyle="1" w:styleId="Heading4Char">
    <w:name w:val="Heading 4 Char"/>
    <w:basedOn w:val="DefaultParagraphFont"/>
    <w:link w:val="Heading4"/>
    <w:uiPriority w:val="9"/>
    <w:rsid w:val="00135535"/>
    <w:rPr>
      <w:rFonts w:asciiTheme="majorHAnsi" w:eastAsiaTheme="majorEastAsia" w:hAnsiTheme="majorHAnsi" w:cstheme="majorBidi"/>
      <w:i/>
      <w:iCs/>
      <w:color w:val="2E74B5" w:themeColor="accent1" w:themeShade="BF"/>
      <w:sz w:val="24"/>
      <w14:numForm w14:val="lining"/>
    </w:rPr>
  </w:style>
  <w:style w:type="character" w:customStyle="1" w:styleId="Heading5Char">
    <w:name w:val="Heading 5 Char"/>
    <w:basedOn w:val="DefaultParagraphFont"/>
    <w:link w:val="Heading5"/>
    <w:uiPriority w:val="9"/>
    <w:rsid w:val="00135535"/>
    <w:rPr>
      <w:rFonts w:asciiTheme="majorHAnsi" w:eastAsiaTheme="majorEastAsia" w:hAnsiTheme="majorHAnsi" w:cstheme="majorBidi"/>
      <w:color w:val="2E74B5" w:themeColor="accent1" w:themeShade="BF"/>
      <w:sz w:val="24"/>
      <w14:numForm w14:val="lining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535"/>
    <w:rPr>
      <w:rFonts w:asciiTheme="majorHAnsi" w:eastAsiaTheme="majorEastAsia" w:hAnsiTheme="majorHAnsi" w:cstheme="majorBidi"/>
      <w:color w:val="1F4D78" w:themeColor="accent1" w:themeShade="7F"/>
      <w:sz w:val="24"/>
      <w14:numForm w14:val="lining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535"/>
    <w:rPr>
      <w:rFonts w:asciiTheme="majorHAnsi" w:eastAsiaTheme="majorEastAsia" w:hAnsiTheme="majorHAnsi" w:cstheme="majorBidi"/>
      <w:i/>
      <w:iCs/>
      <w:color w:val="1F4D78" w:themeColor="accent1" w:themeShade="7F"/>
      <w:sz w:val="24"/>
      <w14:numForm w14:val="lining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535"/>
    <w:rPr>
      <w:rFonts w:asciiTheme="majorHAnsi" w:eastAsiaTheme="majorEastAsia" w:hAnsiTheme="majorHAnsi" w:cstheme="majorBidi"/>
      <w:color w:val="272727" w:themeColor="text1" w:themeTint="D8"/>
      <w:sz w:val="21"/>
      <w:szCs w:val="21"/>
      <w14:numForm w14:val="lining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53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14:numForm w14:val="lining"/>
    </w:rPr>
  </w:style>
  <w:style w:type="paragraph" w:styleId="Title">
    <w:name w:val="Title"/>
    <w:basedOn w:val="Normal"/>
    <w:next w:val="Normal"/>
    <w:link w:val="TitleChar"/>
    <w:uiPriority w:val="10"/>
    <w:qFormat/>
    <w:rsid w:val="00135535"/>
    <w:pPr>
      <w:numPr>
        <w:numId w:val="1"/>
      </w:numPr>
      <w:spacing w:after="480" w:line="240" w:lineRule="auto"/>
      <w:contextualSpacing/>
    </w:pPr>
    <w:rPr>
      <w:rFonts w:ascii="Microsoft Sans Serif" w:eastAsiaTheme="majorEastAsia" w:hAnsi="Microsoft Sans Serif" w:cstheme="majorBidi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535"/>
    <w:rPr>
      <w:rFonts w:ascii="Microsoft Sans Serif" w:eastAsiaTheme="majorEastAsia" w:hAnsi="Microsoft Sans Serif" w:cstheme="majorBidi"/>
      <w:kern w:val="28"/>
      <w:sz w:val="32"/>
      <w:szCs w:val="56"/>
      <w14:numForm w14:val="lining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535"/>
    <w:pPr>
      <w:numPr>
        <w:ilvl w:val="1"/>
        <w:numId w:val="1"/>
      </w:numPr>
    </w:pPr>
    <w:rPr>
      <w:rFonts w:ascii="Microsoft Sans Serif" w:eastAsiaTheme="minorEastAsia" w:hAnsi="Microsoft Sans Serif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535"/>
    <w:rPr>
      <w:rFonts w:ascii="Microsoft Sans Serif" w:eastAsiaTheme="minorEastAsia" w:hAnsi="Microsoft Sans Serif"/>
      <w:sz w:val="28"/>
      <w14:numForm w14:val="lining"/>
    </w:rPr>
  </w:style>
  <w:style w:type="paragraph" w:customStyle="1" w:styleId="Table">
    <w:name w:val="Table"/>
    <w:basedOn w:val="Normal"/>
    <w:link w:val="TableZchn"/>
    <w:qFormat/>
    <w:rsid w:val="00135535"/>
    <w:pPr>
      <w:spacing w:after="0" w:line="240" w:lineRule="auto"/>
    </w:pPr>
    <w:rPr>
      <w:sz w:val="20"/>
    </w:rPr>
  </w:style>
  <w:style w:type="character" w:customStyle="1" w:styleId="TableZchn">
    <w:name w:val="Table Zchn"/>
    <w:basedOn w:val="DefaultParagraphFont"/>
    <w:link w:val="Table"/>
    <w:rsid w:val="00135535"/>
    <w:rPr>
      <w:rFonts w:ascii="Constantia" w:hAnsi="Constantia"/>
      <w:sz w:val="20"/>
      <w14:numForm w14:val="lining"/>
    </w:rPr>
  </w:style>
  <w:style w:type="paragraph" w:customStyle="1" w:styleId="Legend">
    <w:name w:val="Legend"/>
    <w:basedOn w:val="Normal"/>
    <w:link w:val="LegendZchn"/>
    <w:qFormat/>
    <w:rsid w:val="00135535"/>
    <w:pPr>
      <w:spacing w:after="120" w:line="240" w:lineRule="auto"/>
      <w:jc w:val="both"/>
    </w:pPr>
    <w:rPr>
      <w:sz w:val="20"/>
    </w:rPr>
  </w:style>
  <w:style w:type="character" w:customStyle="1" w:styleId="LegendZchn">
    <w:name w:val="Legend Zchn"/>
    <w:basedOn w:val="TableZchn"/>
    <w:link w:val="Legend"/>
    <w:rsid w:val="00135535"/>
    <w:rPr>
      <w:rFonts w:ascii="Constantia" w:hAnsi="Constantia"/>
      <w:sz w:val="20"/>
      <w14:numForm w14:val="lining"/>
    </w:rPr>
  </w:style>
  <w:style w:type="paragraph" w:styleId="Header">
    <w:name w:val="header"/>
    <w:basedOn w:val="Normal"/>
    <w:link w:val="HeaderChar"/>
    <w:uiPriority w:val="99"/>
    <w:unhideWhenUsed/>
    <w:rsid w:val="001355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535"/>
    <w:rPr>
      <w:rFonts w:ascii="Constantia" w:hAnsi="Constantia"/>
      <w:sz w:val="24"/>
      <w14:numForm w14:val="lining"/>
    </w:rPr>
  </w:style>
  <w:style w:type="paragraph" w:styleId="Footer">
    <w:name w:val="footer"/>
    <w:basedOn w:val="Normal"/>
    <w:link w:val="FooterChar"/>
    <w:uiPriority w:val="99"/>
    <w:unhideWhenUsed/>
    <w:rsid w:val="001355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535"/>
    <w:rPr>
      <w:rFonts w:ascii="Constantia" w:hAnsi="Constantia"/>
      <w:sz w:val="24"/>
      <w14:numForm w14:val="lining"/>
    </w:rPr>
  </w:style>
  <w:style w:type="paragraph" w:styleId="TOCHeading">
    <w:name w:val="TOC Heading"/>
    <w:basedOn w:val="Heading1"/>
    <w:next w:val="Normal"/>
    <w:uiPriority w:val="39"/>
    <w:unhideWhenUsed/>
    <w:qFormat/>
    <w:rsid w:val="00135535"/>
    <w:pPr>
      <w:numPr>
        <w:ilvl w:val="0"/>
        <w:numId w:val="0"/>
      </w:numPr>
      <w:spacing w:before="240" w:after="0" w:line="259" w:lineRule="auto"/>
      <w:outlineLvl w:val="9"/>
    </w:pPr>
    <w:rPr>
      <w:rFonts w:asciiTheme="majorHAnsi" w:hAnsiTheme="majorHAnsi"/>
      <w:color w:val="2E74B5" w:themeColor="accent1" w:themeShade="BF"/>
      <w:lang w:eastAsia="en-CA"/>
      <w14:numForm w14:val="default"/>
    </w:rPr>
  </w:style>
  <w:style w:type="paragraph" w:styleId="TOC2">
    <w:name w:val="toc 2"/>
    <w:basedOn w:val="Normal"/>
    <w:next w:val="Normal"/>
    <w:autoRedefine/>
    <w:uiPriority w:val="39"/>
    <w:unhideWhenUsed/>
    <w:rsid w:val="00135535"/>
    <w:pPr>
      <w:spacing w:after="100" w:line="259" w:lineRule="auto"/>
      <w:ind w:left="220"/>
    </w:pPr>
    <w:rPr>
      <w:rFonts w:eastAsiaTheme="minorEastAsia" w:cs="Times New Roman"/>
      <w:lang w:eastAsia="en-CA"/>
    </w:rPr>
  </w:style>
  <w:style w:type="paragraph" w:styleId="TOC1">
    <w:name w:val="toc 1"/>
    <w:basedOn w:val="Normal"/>
    <w:next w:val="Normal"/>
    <w:autoRedefine/>
    <w:uiPriority w:val="39"/>
    <w:unhideWhenUsed/>
    <w:rsid w:val="00135535"/>
    <w:pPr>
      <w:spacing w:after="100" w:line="259" w:lineRule="auto"/>
    </w:pPr>
    <w:rPr>
      <w:rFonts w:eastAsiaTheme="minorEastAsia" w:cs="Times New Roman"/>
      <w:lang w:eastAsia="en-CA"/>
    </w:rPr>
  </w:style>
  <w:style w:type="paragraph" w:styleId="TOC3">
    <w:name w:val="toc 3"/>
    <w:basedOn w:val="Normal"/>
    <w:next w:val="Normal"/>
    <w:autoRedefine/>
    <w:uiPriority w:val="39"/>
    <w:unhideWhenUsed/>
    <w:rsid w:val="00135535"/>
    <w:pPr>
      <w:spacing w:after="100" w:line="240" w:lineRule="auto"/>
      <w:ind w:left="442"/>
    </w:pPr>
    <w:rPr>
      <w:rFonts w:eastAsiaTheme="minorEastAsia" w:cs="Times New Roman"/>
      <w:sz w:val="20"/>
      <w:lang w:eastAsia="en-CA"/>
    </w:rPr>
  </w:style>
  <w:style w:type="character" w:styleId="Hyperlink">
    <w:name w:val="Hyperlink"/>
    <w:basedOn w:val="DefaultParagraphFont"/>
    <w:uiPriority w:val="99"/>
    <w:unhideWhenUsed/>
    <w:rsid w:val="0013553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1355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5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535"/>
    <w:rPr>
      <w:rFonts w:ascii="Constantia" w:hAnsi="Constantia"/>
      <w:sz w:val="20"/>
      <w:szCs w:val="20"/>
      <w14:numForm w14:val="linin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5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535"/>
    <w:rPr>
      <w:rFonts w:ascii="Constantia" w:hAnsi="Constantia"/>
      <w:b/>
      <w:bCs/>
      <w:sz w:val="20"/>
      <w:szCs w:val="20"/>
      <w14:numForm w14:val="linin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5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535"/>
    <w:rPr>
      <w:rFonts w:ascii="Segoe UI" w:hAnsi="Segoe UI" w:cs="Segoe UI"/>
      <w:sz w:val="18"/>
      <w:szCs w:val="18"/>
      <w14:numForm w14:val="lining"/>
    </w:rPr>
  </w:style>
  <w:style w:type="paragraph" w:styleId="ListParagraph">
    <w:name w:val="List Paragraph"/>
    <w:basedOn w:val="Normal"/>
    <w:uiPriority w:val="34"/>
    <w:qFormat/>
    <w:rsid w:val="00135535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35535"/>
    <w:pPr>
      <w:spacing w:before="240" w:after="120" w:line="240" w:lineRule="auto"/>
      <w:jc w:val="both"/>
    </w:pPr>
    <w:rPr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35535"/>
    <w:rPr>
      <w:rFonts w:ascii="Constantia" w:hAnsi="Constantia"/>
      <w:iCs/>
      <w:sz w:val="20"/>
      <w:szCs w:val="18"/>
      <w14:numForm w14:val="lining"/>
    </w:rPr>
  </w:style>
  <w:style w:type="paragraph" w:styleId="Bibliography">
    <w:name w:val="Bibliography"/>
    <w:basedOn w:val="Normal"/>
    <w:next w:val="Normal"/>
    <w:uiPriority w:val="37"/>
    <w:unhideWhenUsed/>
    <w:rsid w:val="00135535"/>
    <w:pPr>
      <w:spacing w:after="240" w:line="240" w:lineRule="auto"/>
    </w:pPr>
  </w:style>
  <w:style w:type="table" w:styleId="TableGrid">
    <w:name w:val="Table Grid"/>
    <w:basedOn w:val="TableNormal"/>
    <w:uiPriority w:val="39"/>
    <w:rsid w:val="00135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3553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CA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35535"/>
    <w:rPr>
      <w:color w:val="808080"/>
      <w:shd w:val="clear" w:color="auto" w:fill="E6E6E6"/>
    </w:rPr>
  </w:style>
  <w:style w:type="paragraph" w:customStyle="1" w:styleId="Figure">
    <w:name w:val="Figure"/>
    <w:basedOn w:val="Caption"/>
    <w:link w:val="FigureZchn"/>
    <w:rsid w:val="00135535"/>
    <w:pPr>
      <w:spacing w:before="120" w:after="360"/>
    </w:pPr>
  </w:style>
  <w:style w:type="character" w:customStyle="1" w:styleId="FigureZchn">
    <w:name w:val="Figure Zchn"/>
    <w:basedOn w:val="CaptionChar"/>
    <w:link w:val="Figure"/>
    <w:rsid w:val="00135535"/>
    <w:rPr>
      <w:rFonts w:ascii="Constantia" w:hAnsi="Constantia"/>
      <w:iCs/>
      <w:sz w:val="20"/>
      <w:szCs w:val="18"/>
      <w14:numForm w14:val="lining"/>
    </w:rPr>
  </w:style>
  <w:style w:type="character" w:customStyle="1" w:styleId="fontstyle01">
    <w:name w:val="fontstyle01"/>
    <w:basedOn w:val="DefaultParagraphFont"/>
    <w:rsid w:val="00135535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135535"/>
    <w:rPr>
      <w:rFonts w:ascii="EuclidSymbol" w:hAnsi="EuclidSymbol" w:hint="default"/>
      <w:b w:val="0"/>
      <w:bCs w:val="0"/>
      <w:i w:val="0"/>
      <w:iCs w:val="0"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35535"/>
    <w:rPr>
      <w:color w:val="808080"/>
    </w:rPr>
  </w:style>
  <w:style w:type="paragraph" w:styleId="TableofFigures">
    <w:name w:val="table of figures"/>
    <w:basedOn w:val="Normal"/>
    <w:next w:val="Normal"/>
    <w:uiPriority w:val="99"/>
    <w:unhideWhenUsed/>
    <w:rsid w:val="00135535"/>
    <w:pPr>
      <w:spacing w:line="240" w:lineRule="auto"/>
    </w:pPr>
  </w:style>
  <w:style w:type="paragraph" w:styleId="Revision">
    <w:name w:val="Revision"/>
    <w:hidden/>
    <w:uiPriority w:val="99"/>
    <w:semiHidden/>
    <w:rsid w:val="00135535"/>
    <w:pPr>
      <w:spacing w:after="0" w:line="240" w:lineRule="auto"/>
    </w:pPr>
    <w:rPr>
      <w:rFonts w:ascii="Constantia" w:hAnsi="Constantia"/>
      <w:sz w:val="24"/>
      <w14:numForm w14:val="lining"/>
    </w:rPr>
  </w:style>
  <w:style w:type="character" w:styleId="LineNumber">
    <w:name w:val="line number"/>
    <w:basedOn w:val="DefaultParagraphFont"/>
    <w:uiPriority w:val="99"/>
    <w:semiHidden/>
    <w:unhideWhenUsed/>
    <w:rsid w:val="00811267"/>
  </w:style>
  <w:style w:type="character" w:styleId="FollowedHyperlink">
    <w:name w:val="FollowedHyperlink"/>
    <w:basedOn w:val="DefaultParagraphFont"/>
    <w:uiPriority w:val="99"/>
    <w:semiHidden/>
    <w:unhideWhenUsed/>
    <w:rsid w:val="00F01110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669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75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nald.smith@mcgill.ca" TargetMode="External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32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D9914-B2E4-4376-AC79-C1E66BF55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02</Words>
  <Characters>6287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S.</dc:creator>
  <cp:keywords/>
  <dc:description/>
  <cp:lastModifiedBy>sinthiya M.</cp:lastModifiedBy>
  <cp:revision>88</cp:revision>
  <dcterms:created xsi:type="dcterms:W3CDTF">2020-07-17T18:32:00Z</dcterms:created>
  <dcterms:modified xsi:type="dcterms:W3CDTF">2021-05-17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ejHgERfb"/&gt;&lt;style id="" hasBibliography="0" bibliographyStyleHasBeenSet="0"/&gt;&lt;prefs/&gt;&lt;/data&gt;</vt:lpwstr>
  </property>
</Properties>
</file>